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597" w:rsidRPr="00790F30" w:rsidRDefault="00DC0474" w:rsidP="004A321F">
      <w:pPr>
        <w:spacing w:line="480" w:lineRule="auto"/>
        <w:rPr>
          <w:b/>
        </w:rPr>
      </w:pPr>
      <w:r w:rsidRPr="00790F30">
        <w:rPr>
          <w:b/>
        </w:rPr>
        <w:t>Supporting</w:t>
      </w:r>
      <w:r w:rsidR="00BF4A55" w:rsidRPr="00790F30">
        <w:rPr>
          <w:b/>
        </w:rPr>
        <w:t xml:space="preserve"> </w:t>
      </w:r>
      <w:r w:rsidR="002E1267">
        <w:rPr>
          <w:b/>
        </w:rPr>
        <w:t>I</w:t>
      </w:r>
      <w:r w:rsidRPr="00790F30">
        <w:rPr>
          <w:b/>
        </w:rPr>
        <w:t>nformation</w:t>
      </w:r>
    </w:p>
    <w:p w:rsidR="00A72AA8" w:rsidRPr="00790F30" w:rsidRDefault="006F1591" w:rsidP="004A321F">
      <w:pPr>
        <w:spacing w:line="480" w:lineRule="auto"/>
        <w:rPr>
          <w:sz w:val="28"/>
          <w:szCs w:val="28"/>
        </w:rPr>
      </w:pPr>
      <w:bookmarkStart w:id="0" w:name="_GoBack"/>
      <w:bookmarkEnd w:id="0"/>
      <w:r w:rsidRPr="00790F30">
        <w:rPr>
          <w:sz w:val="28"/>
          <w:szCs w:val="28"/>
        </w:rPr>
        <w:t xml:space="preserve">Title:  </w:t>
      </w:r>
      <w:r w:rsidR="00051193">
        <w:rPr>
          <w:sz w:val="28"/>
          <w:szCs w:val="28"/>
        </w:rPr>
        <w:t xml:space="preserve">Short-term, </w:t>
      </w:r>
      <w:r w:rsidR="00CA5719">
        <w:rPr>
          <w:sz w:val="28"/>
          <w:szCs w:val="28"/>
        </w:rPr>
        <w:t>low-level nitrogen d</w:t>
      </w:r>
      <w:r w:rsidR="00F878DA" w:rsidRPr="00790F30">
        <w:rPr>
          <w:sz w:val="28"/>
          <w:szCs w:val="28"/>
        </w:rPr>
        <w:t xml:space="preserve">eposition </w:t>
      </w:r>
      <w:r w:rsidR="00CA5719">
        <w:rPr>
          <w:sz w:val="28"/>
          <w:szCs w:val="28"/>
        </w:rPr>
        <w:t>d</w:t>
      </w:r>
      <w:r w:rsidR="00051193">
        <w:rPr>
          <w:sz w:val="28"/>
          <w:szCs w:val="28"/>
        </w:rPr>
        <w:t>ampens</w:t>
      </w:r>
      <w:r w:rsidR="00CA5719">
        <w:rPr>
          <w:sz w:val="28"/>
          <w:szCs w:val="28"/>
        </w:rPr>
        <w:t xml:space="preserve"> a t</w:t>
      </w:r>
      <w:r w:rsidR="00F878DA" w:rsidRPr="00790F30">
        <w:rPr>
          <w:sz w:val="28"/>
          <w:szCs w:val="28"/>
        </w:rPr>
        <w:t xml:space="preserve">rophic </w:t>
      </w:r>
      <w:r w:rsidR="00CA5719">
        <w:rPr>
          <w:sz w:val="28"/>
          <w:szCs w:val="28"/>
        </w:rPr>
        <w:t xml:space="preserve">cascade </w:t>
      </w:r>
      <w:r w:rsidR="00876345" w:rsidRPr="00790F30">
        <w:rPr>
          <w:sz w:val="28"/>
          <w:szCs w:val="28"/>
        </w:rPr>
        <w:t>between</w:t>
      </w:r>
      <w:r w:rsidR="00F878DA" w:rsidRPr="00790F30">
        <w:rPr>
          <w:sz w:val="28"/>
          <w:szCs w:val="28"/>
        </w:rPr>
        <w:t xml:space="preserve"> </w:t>
      </w:r>
      <w:r w:rsidR="00CA5719">
        <w:rPr>
          <w:sz w:val="28"/>
          <w:szCs w:val="28"/>
        </w:rPr>
        <w:t>b</w:t>
      </w:r>
      <w:r w:rsidR="00A72AA8" w:rsidRPr="00790F30">
        <w:rPr>
          <w:sz w:val="28"/>
          <w:szCs w:val="28"/>
        </w:rPr>
        <w:t xml:space="preserve">ears </w:t>
      </w:r>
      <w:r w:rsidR="00876345" w:rsidRPr="00790F30">
        <w:rPr>
          <w:sz w:val="28"/>
          <w:szCs w:val="28"/>
        </w:rPr>
        <w:t>and</w:t>
      </w:r>
      <w:r w:rsidR="00A72AA8" w:rsidRPr="00790F30">
        <w:rPr>
          <w:sz w:val="28"/>
          <w:szCs w:val="28"/>
        </w:rPr>
        <w:t xml:space="preserve"> </w:t>
      </w:r>
      <w:r w:rsidR="00CA5719">
        <w:rPr>
          <w:sz w:val="28"/>
          <w:szCs w:val="28"/>
        </w:rPr>
        <w:t>p</w:t>
      </w:r>
      <w:r w:rsidR="00A72AA8" w:rsidRPr="00790F30">
        <w:rPr>
          <w:sz w:val="28"/>
          <w:szCs w:val="28"/>
        </w:rPr>
        <w:t>lants</w:t>
      </w:r>
    </w:p>
    <w:p w:rsidR="006F1591" w:rsidRPr="00790F30" w:rsidRDefault="006F1591" w:rsidP="004A321F">
      <w:pPr>
        <w:spacing w:line="480" w:lineRule="auto"/>
        <w:rPr>
          <w:szCs w:val="24"/>
        </w:rPr>
      </w:pPr>
      <w:r w:rsidRPr="00790F30">
        <w:rPr>
          <w:szCs w:val="24"/>
        </w:rPr>
        <w:t>Author:  Grinath, J. B.</w:t>
      </w:r>
    </w:p>
    <w:p w:rsidR="00A72AA8" w:rsidRDefault="00A72AA8" w:rsidP="004A321F">
      <w:pPr>
        <w:spacing w:line="480" w:lineRule="auto"/>
      </w:pPr>
    </w:p>
    <w:p w:rsidR="007800D2" w:rsidRPr="00790F30" w:rsidRDefault="007800D2" w:rsidP="004A321F">
      <w:pPr>
        <w:spacing w:line="480" w:lineRule="auto"/>
        <w:rPr>
          <w:b/>
        </w:rPr>
      </w:pPr>
      <w:r w:rsidRPr="00790F30">
        <w:rPr>
          <w:b/>
        </w:rPr>
        <w:t>Contents:</w:t>
      </w:r>
    </w:p>
    <w:p w:rsidR="004065B8" w:rsidRDefault="004065B8" w:rsidP="004A321F">
      <w:pPr>
        <w:spacing w:line="480" w:lineRule="auto"/>
      </w:pPr>
      <w:r>
        <w:t>Table S1</w:t>
      </w:r>
      <w:r w:rsidR="00790F30">
        <w:t>.</w:t>
      </w:r>
      <w:r>
        <w:t xml:space="preserve"> </w:t>
      </w:r>
      <w:r w:rsidR="00790F30">
        <w:t>Model pruning strategy for the multi-group SEM</w:t>
      </w:r>
    </w:p>
    <w:p w:rsidR="004065B8" w:rsidRPr="00DC0474" w:rsidRDefault="00790F30" w:rsidP="004A321F">
      <w:pPr>
        <w:spacing w:line="480" w:lineRule="auto"/>
      </w:pPr>
      <w:r>
        <w:t>Table S2.</w:t>
      </w:r>
      <w:r w:rsidR="004065B8">
        <w:t xml:space="preserve"> </w:t>
      </w:r>
      <w:r w:rsidR="004065B8" w:rsidRPr="00DC0474">
        <w:t>Generali</w:t>
      </w:r>
      <w:r w:rsidR="004065B8">
        <w:t>zed linear mixed effects model results for plants</w:t>
      </w:r>
    </w:p>
    <w:p w:rsidR="004434C8" w:rsidRDefault="004434C8" w:rsidP="004434C8">
      <w:pPr>
        <w:spacing w:line="480" w:lineRule="auto"/>
        <w:ind w:left="720" w:hanging="720"/>
      </w:pPr>
      <w:r>
        <w:t>Table S</w:t>
      </w:r>
      <w:r w:rsidRPr="0018631C">
        <w:t>3. Post hoc GLMM results for plant seed production</w:t>
      </w:r>
    </w:p>
    <w:p w:rsidR="00051193" w:rsidRDefault="00051193" w:rsidP="004A321F">
      <w:pPr>
        <w:spacing w:line="480" w:lineRule="auto"/>
      </w:pPr>
      <w:r>
        <w:t>Table S4. GLMM results for treehoppers and ants</w:t>
      </w:r>
    </w:p>
    <w:p w:rsidR="00051193" w:rsidRDefault="00051193" w:rsidP="004A321F">
      <w:pPr>
        <w:spacing w:line="480" w:lineRule="auto"/>
      </w:pPr>
      <w:r>
        <w:t>Table S5. GLMM results for herbivorous beetles, caterpillars and leafhoppers</w:t>
      </w:r>
    </w:p>
    <w:p w:rsidR="004065B8" w:rsidRDefault="004434C8" w:rsidP="004A321F">
      <w:pPr>
        <w:spacing w:line="480" w:lineRule="auto"/>
      </w:pPr>
      <w:r>
        <w:t>Table S</w:t>
      </w:r>
      <w:r w:rsidR="00051193">
        <w:t>6</w:t>
      </w:r>
      <w:r w:rsidR="00790F30">
        <w:t>.</w:t>
      </w:r>
      <w:r w:rsidR="004065B8">
        <w:t xml:space="preserve"> </w:t>
      </w:r>
      <w:r w:rsidR="00790F30">
        <w:t>Per-capita effects for the multi-group SEM</w:t>
      </w:r>
    </w:p>
    <w:p w:rsidR="007800D2" w:rsidRDefault="00DC0474" w:rsidP="004A321F">
      <w:pPr>
        <w:spacing w:line="480" w:lineRule="auto"/>
      </w:pPr>
      <w:r>
        <w:t>Table</w:t>
      </w:r>
      <w:r w:rsidR="007800D2">
        <w:t xml:space="preserve"> </w:t>
      </w:r>
      <w:r>
        <w:t>S</w:t>
      </w:r>
      <w:r w:rsidR="00051193">
        <w:t>7</w:t>
      </w:r>
      <w:r w:rsidR="00790F30">
        <w:t>.</w:t>
      </w:r>
      <w:r>
        <w:t xml:space="preserve"> </w:t>
      </w:r>
      <w:r w:rsidR="00790F30">
        <w:t>Net effects for the multi-group SEM</w:t>
      </w:r>
    </w:p>
    <w:p w:rsidR="00051193" w:rsidRDefault="00051193" w:rsidP="00051193">
      <w:pPr>
        <w:spacing w:line="480" w:lineRule="auto"/>
      </w:pPr>
      <w:r>
        <w:t>Figure S1. Structure of the SEMs before and after model selection</w:t>
      </w:r>
    </w:p>
    <w:p w:rsidR="00DC0474" w:rsidRDefault="004065B8" w:rsidP="004A321F">
      <w:pPr>
        <w:spacing w:line="480" w:lineRule="auto"/>
      </w:pPr>
      <w:r>
        <w:t xml:space="preserve">Figure </w:t>
      </w:r>
      <w:r w:rsidR="00790F30">
        <w:t>S</w:t>
      </w:r>
      <w:r w:rsidR="00051193">
        <w:t>2</w:t>
      </w:r>
      <w:r w:rsidR="00790F30">
        <w:t>. Scatterplots for variables in the multi-group SEM</w:t>
      </w:r>
    </w:p>
    <w:p w:rsidR="00790F30" w:rsidRDefault="00790F30" w:rsidP="004A321F">
      <w:pPr>
        <w:spacing w:line="480" w:lineRule="auto"/>
      </w:pPr>
    </w:p>
    <w:p w:rsidR="007800D2" w:rsidRDefault="007800D2" w:rsidP="004A321F">
      <w:pPr>
        <w:spacing w:line="480" w:lineRule="auto"/>
      </w:pPr>
      <w:r>
        <w:t>______________________________________________________________________________</w:t>
      </w:r>
    </w:p>
    <w:p w:rsidR="00790F30" w:rsidRPr="00790F30" w:rsidRDefault="00790F30" w:rsidP="004A321F">
      <w:pPr>
        <w:spacing w:line="480" w:lineRule="auto"/>
      </w:pPr>
    </w:p>
    <w:p w:rsidR="00790F30" w:rsidRPr="00790F30" w:rsidRDefault="00790F30" w:rsidP="004A321F">
      <w:pPr>
        <w:spacing w:line="480" w:lineRule="auto"/>
      </w:pPr>
    </w:p>
    <w:p w:rsidR="00790F30" w:rsidRPr="00790F30" w:rsidRDefault="00790F30" w:rsidP="004A321F">
      <w:pPr>
        <w:spacing w:line="480" w:lineRule="auto"/>
      </w:pPr>
    </w:p>
    <w:p w:rsidR="00790F30" w:rsidRPr="00790F30" w:rsidRDefault="00790F30" w:rsidP="004A321F">
      <w:pPr>
        <w:spacing w:line="480" w:lineRule="auto"/>
      </w:pPr>
    </w:p>
    <w:p w:rsidR="00790F30" w:rsidRPr="00790F30" w:rsidRDefault="00790F30" w:rsidP="004A321F">
      <w:pPr>
        <w:spacing w:line="480" w:lineRule="auto"/>
      </w:pPr>
    </w:p>
    <w:p w:rsidR="004A321F" w:rsidRDefault="004A321F" w:rsidP="004A321F">
      <w:pPr>
        <w:spacing w:line="480" w:lineRule="auto"/>
      </w:pPr>
    </w:p>
    <w:p w:rsidR="00790F30" w:rsidRPr="00790F30" w:rsidRDefault="00790F30" w:rsidP="004A321F">
      <w:pPr>
        <w:spacing w:line="480" w:lineRule="auto"/>
        <w:sectPr w:rsidR="00790F30" w:rsidRPr="00790F30" w:rsidSect="00CA5719">
          <w:headerReference w:type="default" r:id="rId7"/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65B8" w:rsidRDefault="004065B8" w:rsidP="004A321F">
      <w:pPr>
        <w:spacing w:line="480" w:lineRule="auto"/>
      </w:pPr>
      <w:r w:rsidRPr="004065B8">
        <w:lastRenderedPageBreak/>
        <w:t>Table S1.</w:t>
      </w:r>
      <w:r w:rsidRPr="00ED6939">
        <w:t xml:space="preserve"> Model pruning strategy for the </w:t>
      </w:r>
      <w:r>
        <w:t>multi-group</w:t>
      </w:r>
      <w:r w:rsidRPr="00ED6939">
        <w:t xml:space="preserve"> SEM analysis.</w:t>
      </w:r>
    </w:p>
    <w:bookmarkStart w:id="1" w:name="_MON_1407328794"/>
    <w:bookmarkEnd w:id="1"/>
    <w:p w:rsidR="004065B8" w:rsidRDefault="00F916E2" w:rsidP="004A321F">
      <w:pPr>
        <w:spacing w:line="480" w:lineRule="auto"/>
      </w:pPr>
      <w:r>
        <w:object w:dxaOrig="10623" w:dyaOrig="19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0.4pt;height:97.2pt" o:ole="">
            <v:imagedata r:id="rId9" o:title=""/>
          </v:shape>
          <o:OLEObject Type="Embed" ProgID="Excel.Sheet.8" ShapeID="_x0000_i1025" DrawAspect="Content" ObjectID="_1598424235" r:id="rId10"/>
        </w:object>
      </w:r>
    </w:p>
    <w:p w:rsidR="004065B8" w:rsidRDefault="004065B8" w:rsidP="004A321F">
      <w:pPr>
        <w:spacing w:line="480" w:lineRule="auto"/>
      </w:pPr>
    </w:p>
    <w:p w:rsidR="004065B8" w:rsidRDefault="004065B8" w:rsidP="004A321F">
      <w:pPr>
        <w:spacing w:line="480" w:lineRule="auto"/>
        <w:rPr>
          <w:b/>
        </w:rPr>
      </w:pPr>
      <w:r>
        <w:t xml:space="preserve">Table notes: We perturbed non-essential paths to find the best model.  The criterion was that paths would be retained if their deletion caused significant </w:t>
      </w:r>
      <w:r w:rsidRPr="004C52EB">
        <w:t>χ</w:t>
      </w:r>
      <w:r>
        <w:t>²-values (</w:t>
      </w:r>
      <w:r w:rsidRPr="00216AB0">
        <w:rPr>
          <w:i/>
        </w:rPr>
        <w:t>P</w:t>
      </w:r>
      <w:r>
        <w:t xml:space="preserve">  </w:t>
      </w:r>
      <w:r w:rsidR="00A8033E">
        <w:t>≤</w:t>
      </w:r>
      <w:r>
        <w:t xml:space="preserve"> 0.10) or caused </w:t>
      </w:r>
      <w:proofErr w:type="spellStart"/>
      <w:r>
        <w:t>Akaike’s</w:t>
      </w:r>
      <w:proofErr w:type="spellEnd"/>
      <w:r>
        <w:t xml:space="preserve"> information criteria (AIC), root mean error of approximation (RMSEA), and expected cross-validation index (ECVI) values to increase over the full model (at least 2/3 of indices).</w:t>
      </w:r>
      <w:r w:rsidR="00776147">
        <w:t xml:space="preserve"> All models had </w:t>
      </w:r>
      <w:r w:rsidR="00776147" w:rsidRPr="00CE03A7">
        <w:rPr>
          <w:i/>
        </w:rPr>
        <w:t>n</w:t>
      </w:r>
      <w:r w:rsidR="00776147">
        <w:t xml:space="preserve"> = 141.</w:t>
      </w: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4065B8" w:rsidRDefault="004065B8" w:rsidP="004A321F">
      <w:pPr>
        <w:spacing w:line="480" w:lineRule="auto"/>
        <w:rPr>
          <w:b/>
        </w:rPr>
      </w:pPr>
    </w:p>
    <w:p w:rsidR="00A85C9A" w:rsidRPr="004065B8" w:rsidRDefault="00A85C9A" w:rsidP="004A321F">
      <w:pPr>
        <w:spacing w:line="480" w:lineRule="auto"/>
      </w:pPr>
      <w:r w:rsidRPr="004065B8">
        <w:lastRenderedPageBreak/>
        <w:t xml:space="preserve">Table </w:t>
      </w:r>
      <w:r w:rsidR="00DC0474" w:rsidRPr="004065B8">
        <w:t>S</w:t>
      </w:r>
      <w:r w:rsidR="004065B8" w:rsidRPr="004065B8">
        <w:t>2</w:t>
      </w:r>
      <w:r w:rsidRPr="004065B8">
        <w:t>. Generalized linear mixed effects model (</w:t>
      </w:r>
      <w:r w:rsidR="005E7D6B" w:rsidRPr="004065B8">
        <w:t>GLMM) results for</w:t>
      </w:r>
      <w:r w:rsidRPr="004065B8">
        <w:t xml:space="preserve"> plant</w:t>
      </w:r>
      <w:r w:rsidR="0007154D">
        <w:t xml:space="preserve"> </w:t>
      </w:r>
      <w:r w:rsidR="00C668F0">
        <w:t xml:space="preserve">growth and reproduction </w:t>
      </w:r>
      <w:r w:rsidR="0007154D">
        <w:t>response</w:t>
      </w:r>
      <w:r w:rsidRPr="004065B8">
        <w:t>s</w:t>
      </w:r>
      <w:r w:rsidR="0007154D">
        <w:t xml:space="preserve"> to treehopper, </w:t>
      </w:r>
      <w:r w:rsidR="00051193">
        <w:t xml:space="preserve">foraging </w:t>
      </w:r>
      <w:r w:rsidR="0007154D">
        <w:t xml:space="preserve">ant, and nitrogen manipulations, and the incidence </w:t>
      </w:r>
      <w:r w:rsidR="001B49EE">
        <w:t xml:space="preserve">of </w:t>
      </w:r>
      <w:r w:rsidR="0007154D">
        <w:t>bear-induced ant nest inactivity</w:t>
      </w:r>
      <w:r w:rsidRPr="004065B8">
        <w:t>.</w:t>
      </w:r>
    </w:p>
    <w:bookmarkStart w:id="2" w:name="_MON_1468591981"/>
    <w:bookmarkEnd w:id="2"/>
    <w:p w:rsidR="00A85C9A" w:rsidRDefault="0007154D" w:rsidP="004A321F">
      <w:pPr>
        <w:spacing w:line="480" w:lineRule="auto"/>
        <w:jc w:val="center"/>
      </w:pPr>
      <w:r>
        <w:object w:dxaOrig="12991" w:dyaOrig="5126">
          <v:shape id="_x0000_i1026" type="#_x0000_t75" style="width:627.6pt;height:256.8pt" o:ole="">
            <v:imagedata r:id="rId11" o:title=""/>
          </v:shape>
          <o:OLEObject Type="Embed" ProgID="Excel.Sheet.12" ShapeID="_x0000_i1026" DrawAspect="Content" ObjectID="_1598424236" r:id="rId12"/>
        </w:object>
      </w:r>
    </w:p>
    <w:p w:rsidR="00A85C9A" w:rsidRDefault="00A85C9A" w:rsidP="004A321F">
      <w:pPr>
        <w:spacing w:line="480" w:lineRule="auto"/>
      </w:pPr>
      <w:r>
        <w:t>Table notes:</w:t>
      </w:r>
    </w:p>
    <w:p w:rsidR="00A85C9A" w:rsidRDefault="00A85C9A" w:rsidP="004A321F">
      <w:pPr>
        <w:spacing w:line="480" w:lineRule="auto"/>
      </w:pPr>
      <w:r>
        <w:t xml:space="preserve">One degree of freedom was used for each explanatory factor term in all models. </w:t>
      </w:r>
      <w:r w:rsidRPr="00CE03A7">
        <w:rPr>
          <w:b/>
        </w:rPr>
        <w:t>Bold</w:t>
      </w:r>
      <w:r>
        <w:t xml:space="preserve"> statistics have </w:t>
      </w:r>
      <w:r w:rsidRPr="00AE7D64">
        <w:rPr>
          <w:i/>
        </w:rPr>
        <w:t>P</w:t>
      </w:r>
      <w:r>
        <w:t xml:space="preserve"> ≤ 0.</w:t>
      </w:r>
      <w:r w:rsidR="0007154D">
        <w:t>10</w:t>
      </w:r>
      <w:r>
        <w:t>.</w:t>
      </w:r>
    </w:p>
    <w:p w:rsidR="00A85C9A" w:rsidRDefault="00A85C9A" w:rsidP="004A321F">
      <w:pPr>
        <w:spacing w:line="480" w:lineRule="auto"/>
      </w:pPr>
      <w:r>
        <w:t xml:space="preserve">In columns for variance structure and additional effects: T = treehoppers, A = ants, </w:t>
      </w:r>
      <w:r w:rsidR="0007154D">
        <w:t>I</w:t>
      </w:r>
      <w:r>
        <w:t xml:space="preserve"> = </w:t>
      </w:r>
      <w:r w:rsidR="0007154D">
        <w:t>nest inactivity</w:t>
      </w:r>
      <w:r>
        <w:t xml:space="preserve">, and N = nitrogen </w:t>
      </w:r>
      <w:r w:rsidR="0007154D">
        <w:t>factors</w:t>
      </w:r>
      <w:r>
        <w:t>.</w:t>
      </w:r>
    </w:p>
    <w:p w:rsidR="00A85C9A" w:rsidRDefault="00CF6E28" w:rsidP="004A321F">
      <w:pPr>
        <w:spacing w:line="480" w:lineRule="auto"/>
      </w:pPr>
      <w:r>
        <w:t>M</w:t>
      </w:r>
      <w:r w:rsidR="00A85C9A">
        <w:t>odel variance structure w</w:t>
      </w:r>
      <w:r>
        <w:t>as</w:t>
      </w:r>
      <w:r w:rsidR="00A85C9A">
        <w:t xml:space="preserve"> computed using </w:t>
      </w:r>
      <w:r w:rsidR="00C668F0">
        <w:t xml:space="preserve">the </w:t>
      </w:r>
      <w:r w:rsidR="00A85C9A">
        <w:t>‘</w:t>
      </w:r>
      <w:proofErr w:type="spellStart"/>
      <w:r w:rsidR="00A85C9A">
        <w:t>varIdent</w:t>
      </w:r>
      <w:proofErr w:type="spellEnd"/>
      <w:r w:rsidR="00A85C9A">
        <w:t>’</w:t>
      </w:r>
      <w:r w:rsidR="00C668F0">
        <w:t xml:space="preserve"> function in the R package ‘</w:t>
      </w:r>
      <w:proofErr w:type="spellStart"/>
      <w:r w:rsidR="00C668F0">
        <w:t>nlme</w:t>
      </w:r>
      <w:proofErr w:type="spellEnd"/>
      <w:r w:rsidR="00C668F0">
        <w:t>’ (v3.1-137).</w:t>
      </w:r>
    </w:p>
    <w:p w:rsidR="00A85C9A" w:rsidRDefault="00A85C9A" w:rsidP="004A321F">
      <w:pPr>
        <w:spacing w:line="480" w:lineRule="auto"/>
      </w:pPr>
    </w:p>
    <w:p w:rsidR="00F20C20" w:rsidRPr="0018631C" w:rsidRDefault="00F20C20" w:rsidP="00F20C20">
      <w:pPr>
        <w:spacing w:line="480" w:lineRule="auto"/>
      </w:pPr>
      <w:r>
        <w:lastRenderedPageBreak/>
        <w:t>Table S3</w:t>
      </w:r>
      <w:r w:rsidRPr="004065B8">
        <w:t>.</w:t>
      </w:r>
      <w:r w:rsidRPr="00093A65">
        <w:rPr>
          <w:b/>
        </w:rPr>
        <w:t xml:space="preserve"> </w:t>
      </w:r>
      <w:r w:rsidRPr="0018631C">
        <w:t>Post hoc generalized linear mixed effects model</w:t>
      </w:r>
      <w:r w:rsidR="001B49EE">
        <w:t xml:space="preserve"> (GLMM) results for plant re</w:t>
      </w:r>
      <w:r w:rsidRPr="0018631C">
        <w:t>production (mg seed per initial bud)</w:t>
      </w:r>
      <w:r w:rsidR="001B49EE">
        <w:t xml:space="preserve"> responses to</w:t>
      </w:r>
      <w:r w:rsidR="00C668F0">
        <w:t xml:space="preserve"> nitrogen manipulations,</w:t>
      </w:r>
      <w:r w:rsidR="001B49EE">
        <w:t xml:space="preserve"> bear-induced ant nest inactivity</w:t>
      </w:r>
      <w:r w:rsidR="00C668F0">
        <w:t>, and their interactive effects</w:t>
      </w:r>
      <w:r w:rsidRPr="0018631C">
        <w:t>.</w:t>
      </w:r>
      <w:r w:rsidR="00C668F0">
        <w:t xml:space="preserve"> </w:t>
      </w:r>
      <w:r w:rsidR="00C668F0" w:rsidRPr="0018631C">
        <w:t>Plots removed had inactive ant nests due to bear damage and were in ambient nitrogen conditions.</w:t>
      </w:r>
      <w:r w:rsidR="00C668F0">
        <w:t xml:space="preserve"> Significant statistical interactions (P </w:t>
      </w:r>
      <w:r w:rsidR="00C668F0">
        <w:rPr>
          <w:rFonts w:cs="Times New Roman"/>
        </w:rPr>
        <w:t>≤</w:t>
      </w:r>
      <w:r w:rsidR="00C668F0">
        <w:t xml:space="preserve"> 0.05) support the conclusion that the result of the full model (including all plots) is robust and experimental power was sufficient.</w:t>
      </w:r>
    </w:p>
    <w:bookmarkStart w:id="3" w:name="_MON_1596552062"/>
    <w:bookmarkEnd w:id="3"/>
    <w:p w:rsidR="00F20C20" w:rsidRPr="0018631C" w:rsidRDefault="001B49EE" w:rsidP="00F20C20">
      <w:pPr>
        <w:spacing w:line="480" w:lineRule="auto"/>
      </w:pPr>
      <w:r w:rsidRPr="0018631C">
        <w:object w:dxaOrig="5892" w:dyaOrig="2280">
          <v:shape id="_x0000_i1027" type="#_x0000_t75" style="width:294.6pt;height:114pt" o:ole="">
            <v:imagedata r:id="rId13" o:title=""/>
          </v:shape>
          <o:OLEObject Type="Embed" ProgID="Excel.Sheet.12" ShapeID="_x0000_i1027" DrawAspect="Content" ObjectID="_1598424237" r:id="rId14"/>
        </w:object>
      </w:r>
    </w:p>
    <w:p w:rsidR="00F20C20" w:rsidRPr="0018631C" w:rsidRDefault="00F20C20" w:rsidP="00F20C20">
      <w:pPr>
        <w:spacing w:line="480" w:lineRule="auto"/>
      </w:pPr>
      <w:r w:rsidRPr="0018631C">
        <w:t>Table notes:</w:t>
      </w:r>
    </w:p>
    <w:p w:rsidR="00F20C20" w:rsidRPr="0018631C" w:rsidRDefault="00F20C20" w:rsidP="00F20C20">
      <w:pPr>
        <w:spacing w:line="480" w:lineRule="auto"/>
      </w:pPr>
      <w:r w:rsidRPr="0018631C">
        <w:t xml:space="preserve">One degree of freedom was used for each explanatory factor term in all models. </w:t>
      </w:r>
      <w:r w:rsidRPr="0018631C">
        <w:rPr>
          <w:b/>
        </w:rPr>
        <w:t>Bold</w:t>
      </w:r>
      <w:r w:rsidRPr="0018631C">
        <w:t xml:space="preserve"> statistics have </w:t>
      </w:r>
      <w:r w:rsidRPr="0018631C">
        <w:rPr>
          <w:i/>
        </w:rPr>
        <w:t>P</w:t>
      </w:r>
      <w:r w:rsidRPr="0018631C">
        <w:t xml:space="preserve"> ≤ 0.05.</w:t>
      </w:r>
    </w:p>
    <w:p w:rsidR="00F20C20" w:rsidRDefault="00F20C20" w:rsidP="00F20C20">
      <w:pPr>
        <w:spacing w:line="480" w:lineRule="auto"/>
      </w:pPr>
      <w:r w:rsidRPr="0018631C">
        <w:t>All models used a variance structure a</w:t>
      </w:r>
      <w:r w:rsidR="001B49EE">
        <w:t>llowing variation among all nest inactivity</w:t>
      </w:r>
      <w:r w:rsidRPr="0018631C">
        <w:t xml:space="preserve"> x nitrogen </w:t>
      </w:r>
      <w:r>
        <w:t>experimental</w:t>
      </w:r>
      <w:r w:rsidRPr="0018631C">
        <w:t xml:space="preserve"> groups (</w:t>
      </w:r>
      <w:r w:rsidR="00CF6E28">
        <w:t>‘</w:t>
      </w:r>
      <w:proofErr w:type="spellStart"/>
      <w:r w:rsidRPr="0018631C">
        <w:t>varIdent</w:t>
      </w:r>
      <w:proofErr w:type="spellEnd"/>
      <w:r w:rsidR="00CF6E28">
        <w:t>’</w:t>
      </w:r>
      <w:r w:rsidR="00CF6E28" w:rsidRPr="00CF6E28">
        <w:t xml:space="preserve"> </w:t>
      </w:r>
      <w:r w:rsidR="00CF6E28">
        <w:t>function in the R package ‘</w:t>
      </w:r>
      <w:proofErr w:type="spellStart"/>
      <w:r w:rsidR="00CF6E28">
        <w:t>nlme</w:t>
      </w:r>
      <w:proofErr w:type="spellEnd"/>
      <w:r w:rsidR="00CF6E28">
        <w:t>’ v3.1-137</w:t>
      </w:r>
      <w:r w:rsidRPr="0018631C">
        <w:t>)</w:t>
      </w:r>
      <w:r>
        <w:t xml:space="preserve">; residuals were visually assessed to conform to </w:t>
      </w:r>
      <w:r w:rsidR="00746A17">
        <w:t xml:space="preserve">approximately </w:t>
      </w:r>
      <w:r>
        <w:t xml:space="preserve">Gaussian distributions. </w:t>
      </w:r>
    </w:p>
    <w:p w:rsidR="00F20C20" w:rsidRPr="0018631C" w:rsidRDefault="00F20C20" w:rsidP="00F20C20">
      <w:pPr>
        <w:spacing w:line="480" w:lineRule="auto"/>
      </w:pPr>
      <w:r>
        <w:t>P</w:t>
      </w:r>
      <w:r w:rsidRPr="0018631C">
        <w:t>lants (</w:t>
      </w:r>
      <w:r w:rsidRPr="0018631C">
        <w:rPr>
          <w:i/>
        </w:rPr>
        <w:t>n</w:t>
      </w:r>
      <w:r w:rsidRPr="0018631C">
        <w:t xml:space="preserve"> = 12</w:t>
      </w:r>
      <w:r>
        <w:t>7</w:t>
      </w:r>
      <w:r w:rsidRPr="0018631C">
        <w:t>)</w:t>
      </w:r>
      <w:r>
        <w:t xml:space="preserve"> were</w:t>
      </w:r>
      <w:r w:rsidRPr="0018631C">
        <w:t xml:space="preserve"> nested within ant nest (</w:t>
      </w:r>
      <w:r w:rsidRPr="0018631C">
        <w:rPr>
          <w:i/>
        </w:rPr>
        <w:t>n</w:t>
      </w:r>
      <w:r w:rsidRPr="0018631C">
        <w:t xml:space="preserve"> = 3</w:t>
      </w:r>
      <w:r>
        <w:t>5</w:t>
      </w:r>
      <w:r w:rsidRPr="0018631C">
        <w:t>), which was a random term.</w:t>
      </w:r>
    </w:p>
    <w:p w:rsidR="00F20C20" w:rsidRDefault="00F20C20" w:rsidP="00F20C20">
      <w:pPr>
        <w:spacing w:line="480" w:lineRule="auto"/>
      </w:pPr>
    </w:p>
    <w:p w:rsidR="00F20C20" w:rsidRDefault="00F20C20" w:rsidP="00F20C20">
      <w:pPr>
        <w:spacing w:line="480" w:lineRule="auto"/>
      </w:pPr>
    </w:p>
    <w:p w:rsidR="00F20C20" w:rsidRDefault="00F20C20" w:rsidP="00F20C20">
      <w:pPr>
        <w:spacing w:line="480" w:lineRule="auto"/>
      </w:pPr>
    </w:p>
    <w:p w:rsidR="0007154D" w:rsidRPr="004065B8" w:rsidRDefault="0007154D" w:rsidP="0007154D">
      <w:pPr>
        <w:spacing w:line="480" w:lineRule="auto"/>
      </w:pPr>
      <w:r w:rsidRPr="004065B8">
        <w:lastRenderedPageBreak/>
        <w:t>Table S</w:t>
      </w:r>
      <w:r w:rsidR="00F20C20">
        <w:t>4</w:t>
      </w:r>
      <w:r w:rsidRPr="004065B8">
        <w:t xml:space="preserve">. Generalized linear mixed effects model (GLMM) results for </w:t>
      </w:r>
      <w:r>
        <w:t xml:space="preserve">treehopper and </w:t>
      </w:r>
      <w:r w:rsidR="00051193">
        <w:t xml:space="preserve">foraging </w:t>
      </w:r>
      <w:r>
        <w:t xml:space="preserve">ant responses to mutualist and nitrogen manipulations, and the incidence </w:t>
      </w:r>
      <w:r w:rsidR="001B49EE">
        <w:t xml:space="preserve">of </w:t>
      </w:r>
      <w:r>
        <w:t>bear-induced ant nest inactivity</w:t>
      </w:r>
      <w:r w:rsidRPr="004065B8">
        <w:t>.</w:t>
      </w:r>
    </w:p>
    <w:bookmarkStart w:id="4" w:name="_MON_1596551164"/>
    <w:bookmarkEnd w:id="4"/>
    <w:p w:rsidR="0007154D" w:rsidRDefault="0007154D" w:rsidP="004A321F">
      <w:pPr>
        <w:spacing w:line="480" w:lineRule="auto"/>
      </w:pPr>
      <w:r>
        <w:object w:dxaOrig="12991" w:dyaOrig="2280">
          <v:shape id="_x0000_i1028" type="#_x0000_t75" style="width:627.6pt;height:114pt" o:ole="">
            <v:imagedata r:id="rId15" o:title=""/>
          </v:shape>
          <o:OLEObject Type="Embed" ProgID="Excel.Sheet.12" ShapeID="_x0000_i1028" DrawAspect="Content" ObjectID="_1598424238" r:id="rId16"/>
        </w:object>
      </w:r>
    </w:p>
    <w:p w:rsidR="0007154D" w:rsidRDefault="0007154D" w:rsidP="0007154D">
      <w:pPr>
        <w:spacing w:line="480" w:lineRule="auto"/>
      </w:pPr>
      <w:r>
        <w:t>Table notes:</w:t>
      </w:r>
    </w:p>
    <w:p w:rsidR="0007154D" w:rsidRDefault="0007154D" w:rsidP="0007154D">
      <w:pPr>
        <w:spacing w:line="480" w:lineRule="auto"/>
      </w:pPr>
      <w:r>
        <w:t xml:space="preserve">One degree of freedom was used for each explanatory factor term in all models. </w:t>
      </w:r>
      <w:r w:rsidRPr="00CE03A7">
        <w:rPr>
          <w:b/>
        </w:rPr>
        <w:t>Bold</w:t>
      </w:r>
      <w:r>
        <w:t xml:space="preserve"> statistics have </w:t>
      </w:r>
      <w:r w:rsidRPr="00AE7D64">
        <w:rPr>
          <w:i/>
        </w:rPr>
        <w:t>P</w:t>
      </w:r>
      <w:r>
        <w:t xml:space="preserve"> ≤ 0.10.</w:t>
      </w:r>
    </w:p>
    <w:p w:rsidR="0007154D" w:rsidRDefault="0007154D" w:rsidP="0007154D">
      <w:pPr>
        <w:spacing w:line="480" w:lineRule="auto"/>
      </w:pPr>
      <w:r>
        <w:t>In columns for variance structure and additional effects: T = treehoppers, A = ants, I = nest inactivity, and N = nitrogen factors.</w:t>
      </w:r>
    </w:p>
    <w:p w:rsidR="0037024F" w:rsidRDefault="00CF6E28" w:rsidP="0007154D">
      <w:pPr>
        <w:spacing w:line="480" w:lineRule="auto"/>
      </w:pPr>
      <w:r>
        <w:t>Model variance structure was computed using the ‘</w:t>
      </w:r>
      <w:proofErr w:type="spellStart"/>
      <w:r>
        <w:t>varIdent</w:t>
      </w:r>
      <w:proofErr w:type="spellEnd"/>
      <w:r>
        <w:t>’ function in the R package ‘</w:t>
      </w:r>
      <w:proofErr w:type="spellStart"/>
      <w:r>
        <w:t>nlme</w:t>
      </w:r>
      <w:proofErr w:type="spellEnd"/>
      <w:r>
        <w:t>’ (v3.1-137).</w:t>
      </w:r>
    </w:p>
    <w:p w:rsidR="0037024F" w:rsidRDefault="0037024F" w:rsidP="004A321F">
      <w:pPr>
        <w:spacing w:line="480" w:lineRule="auto"/>
      </w:pPr>
    </w:p>
    <w:p w:rsidR="0037024F" w:rsidRDefault="0037024F" w:rsidP="004A321F">
      <w:pPr>
        <w:spacing w:line="480" w:lineRule="auto"/>
      </w:pPr>
    </w:p>
    <w:p w:rsidR="0037024F" w:rsidRDefault="0037024F" w:rsidP="004A321F">
      <w:pPr>
        <w:spacing w:line="480" w:lineRule="auto"/>
      </w:pPr>
    </w:p>
    <w:p w:rsidR="0037024F" w:rsidRDefault="0037024F" w:rsidP="004A321F">
      <w:pPr>
        <w:spacing w:line="480" w:lineRule="auto"/>
      </w:pPr>
    </w:p>
    <w:p w:rsidR="0007154D" w:rsidRDefault="0007154D" w:rsidP="004A321F">
      <w:pPr>
        <w:spacing w:line="480" w:lineRule="auto"/>
      </w:pPr>
    </w:p>
    <w:p w:rsidR="0007154D" w:rsidRDefault="0007154D" w:rsidP="004A321F">
      <w:pPr>
        <w:spacing w:line="480" w:lineRule="auto"/>
      </w:pPr>
    </w:p>
    <w:p w:rsidR="0007154D" w:rsidRDefault="0007154D" w:rsidP="004A321F">
      <w:pPr>
        <w:spacing w:line="480" w:lineRule="auto"/>
      </w:pPr>
      <w:r w:rsidRPr="004065B8">
        <w:lastRenderedPageBreak/>
        <w:t>Table S</w:t>
      </w:r>
      <w:r w:rsidR="00F20C20">
        <w:t>5</w:t>
      </w:r>
      <w:r w:rsidRPr="004065B8">
        <w:t>. Generalized linear mixed effects model (GLMM) results for</w:t>
      </w:r>
      <w:r>
        <w:t xml:space="preserve"> herbivorous beetle, caterpillar and leafhopper responses to treehopper, </w:t>
      </w:r>
      <w:r w:rsidR="00051193">
        <w:t xml:space="preserve">foraging </w:t>
      </w:r>
      <w:r>
        <w:t xml:space="preserve">ant and nitrogen manipulations, and the incidence </w:t>
      </w:r>
      <w:r w:rsidR="001B49EE">
        <w:t xml:space="preserve">of </w:t>
      </w:r>
      <w:r>
        <w:t>bear-induced ant nest inactivity</w:t>
      </w:r>
      <w:r w:rsidRPr="004065B8">
        <w:t>.</w:t>
      </w:r>
    </w:p>
    <w:bookmarkStart w:id="5" w:name="_MON_1596551237"/>
    <w:bookmarkEnd w:id="5"/>
    <w:p w:rsidR="0007154D" w:rsidRDefault="00746A17" w:rsidP="004A321F">
      <w:pPr>
        <w:spacing w:line="480" w:lineRule="auto"/>
      </w:pPr>
      <w:r>
        <w:object w:dxaOrig="12179" w:dyaOrig="7566">
          <v:shape id="_x0000_i1029" type="#_x0000_t75" style="width:588pt;height:378.6pt" o:ole="">
            <v:imagedata r:id="rId17" o:title=""/>
          </v:shape>
          <o:OLEObject Type="Embed" ProgID="Excel.Sheet.12" ShapeID="_x0000_i1029" DrawAspect="Content" ObjectID="_1598424239" r:id="rId18"/>
        </w:object>
      </w:r>
    </w:p>
    <w:p w:rsidR="00F20C20" w:rsidRDefault="00F20C20" w:rsidP="00F20C20">
      <w:pPr>
        <w:spacing w:line="480" w:lineRule="auto"/>
      </w:pPr>
      <w:r>
        <w:t>Table notes:</w:t>
      </w:r>
      <w:r w:rsidR="00CF6E28">
        <w:t xml:space="preserve"> </w:t>
      </w:r>
      <w:r>
        <w:t xml:space="preserve">One degree of freedom was used for each explanatory factor term in all models. </w:t>
      </w:r>
      <w:r w:rsidRPr="003E4A53">
        <w:t>Bold</w:t>
      </w:r>
      <w:r>
        <w:t xml:space="preserve"> statistics have </w:t>
      </w:r>
      <w:r w:rsidRPr="00AE7D64">
        <w:rPr>
          <w:i/>
        </w:rPr>
        <w:t>P</w:t>
      </w:r>
      <w:r w:rsidR="00CF6E28">
        <w:t xml:space="preserve"> ≤ 0.10.</w:t>
      </w:r>
    </w:p>
    <w:p w:rsidR="0037024F" w:rsidRDefault="004434C8" w:rsidP="004A321F">
      <w:pPr>
        <w:spacing w:line="480" w:lineRule="auto"/>
      </w:pPr>
      <w:r>
        <w:lastRenderedPageBreak/>
        <w:t>Table S</w:t>
      </w:r>
      <w:r w:rsidR="00F20C20">
        <w:t>6</w:t>
      </w:r>
      <w:r w:rsidR="00696F4B" w:rsidRPr="004065B8">
        <w:t>.</w:t>
      </w:r>
      <w:r w:rsidR="0037024F" w:rsidRPr="00093A65">
        <w:rPr>
          <w:b/>
        </w:rPr>
        <w:t xml:space="preserve"> </w:t>
      </w:r>
      <w:r w:rsidR="0037024F" w:rsidRPr="00166124">
        <w:t>Raw (covariance)</w:t>
      </w:r>
      <w:r w:rsidR="00696F4B">
        <w:t xml:space="preserve"> and standardized</w:t>
      </w:r>
      <w:r w:rsidR="0037024F" w:rsidRPr="00166124">
        <w:t xml:space="preserve"> per-capita effects for the </w:t>
      </w:r>
      <w:r w:rsidR="00696F4B">
        <w:t>multi-group SEM analysis</w:t>
      </w:r>
      <w:r w:rsidR="0037024F" w:rsidRPr="00166124">
        <w:t>.</w:t>
      </w:r>
    </w:p>
    <w:bookmarkStart w:id="6" w:name="_MON_1392066944"/>
    <w:bookmarkEnd w:id="6"/>
    <w:p w:rsidR="0037024F" w:rsidRDefault="00C740AC" w:rsidP="004A321F">
      <w:pPr>
        <w:spacing w:line="480" w:lineRule="auto"/>
      </w:pPr>
      <w:r>
        <w:object w:dxaOrig="11712" w:dyaOrig="3266">
          <v:shape id="_x0000_i1030" type="#_x0000_t75" style="width:585.6pt;height:163.2pt" o:ole="">
            <v:imagedata r:id="rId19" o:title=""/>
          </v:shape>
          <o:OLEObject Type="Embed" ProgID="Excel.Sheet.8" ShapeID="_x0000_i1030" DrawAspect="Content" ObjectID="_1598424240" r:id="rId20"/>
        </w:object>
      </w:r>
    </w:p>
    <w:p w:rsidR="004065B8" w:rsidRDefault="004065B8" w:rsidP="004A321F">
      <w:pPr>
        <w:spacing w:line="480" w:lineRule="auto"/>
      </w:pPr>
    </w:p>
    <w:p w:rsidR="0037024F" w:rsidRDefault="0037024F" w:rsidP="004A321F">
      <w:pPr>
        <w:spacing w:line="480" w:lineRule="auto"/>
      </w:pPr>
      <w:r>
        <w:t xml:space="preserve">Table notes: </w:t>
      </w:r>
      <w:r w:rsidRPr="008A349B">
        <w:rPr>
          <w:b/>
        </w:rPr>
        <w:t xml:space="preserve">Bold </w:t>
      </w:r>
      <w:r>
        <w:t>statistics indicate significant effects (</w:t>
      </w:r>
      <w:r w:rsidRPr="008A349B">
        <w:rPr>
          <w:i/>
        </w:rPr>
        <w:t>P</w:t>
      </w:r>
      <w:r>
        <w:t xml:space="preserve"> </w:t>
      </w:r>
      <w:r w:rsidR="00A8033E">
        <w:t>≤</w:t>
      </w:r>
      <w:r>
        <w:t xml:space="preserve"> 0.10).</w:t>
      </w:r>
    </w:p>
    <w:p w:rsidR="00545F23" w:rsidRDefault="00545F23" w:rsidP="004A321F">
      <w:pPr>
        <w:spacing w:line="480" w:lineRule="auto"/>
      </w:pPr>
      <w:r>
        <w:t>Per-capita effects are provided as unstandardized (Un.) and standardized (S.) estimates.</w:t>
      </w:r>
    </w:p>
    <w:p w:rsidR="0037024F" w:rsidRPr="00545F23" w:rsidRDefault="0037024F" w:rsidP="004A321F">
      <w:pPr>
        <w:spacing w:line="480" w:lineRule="auto"/>
      </w:pPr>
    </w:p>
    <w:p w:rsidR="0037024F" w:rsidRDefault="0037024F" w:rsidP="004A321F">
      <w:pPr>
        <w:spacing w:line="480" w:lineRule="auto"/>
      </w:pPr>
    </w:p>
    <w:p w:rsidR="007E195C" w:rsidRDefault="007E195C" w:rsidP="004A321F">
      <w:pPr>
        <w:spacing w:line="480" w:lineRule="auto"/>
      </w:pPr>
    </w:p>
    <w:p w:rsidR="007E195C" w:rsidRDefault="007E195C" w:rsidP="004A321F">
      <w:pPr>
        <w:spacing w:line="480" w:lineRule="auto"/>
      </w:pPr>
    </w:p>
    <w:p w:rsidR="007E195C" w:rsidRPr="00545F23" w:rsidRDefault="007E195C" w:rsidP="004A321F">
      <w:pPr>
        <w:spacing w:line="480" w:lineRule="auto"/>
      </w:pPr>
    </w:p>
    <w:p w:rsidR="00E928D1" w:rsidRPr="00545F23" w:rsidRDefault="00E928D1" w:rsidP="004A321F">
      <w:pPr>
        <w:spacing w:line="480" w:lineRule="auto"/>
      </w:pPr>
    </w:p>
    <w:p w:rsidR="00E928D1" w:rsidRPr="00545F23" w:rsidRDefault="00E928D1" w:rsidP="004A321F">
      <w:pPr>
        <w:spacing w:line="480" w:lineRule="auto"/>
      </w:pPr>
    </w:p>
    <w:p w:rsidR="0037024F" w:rsidRDefault="004434C8" w:rsidP="004A321F">
      <w:pPr>
        <w:spacing w:line="480" w:lineRule="auto"/>
      </w:pPr>
      <w:r>
        <w:lastRenderedPageBreak/>
        <w:t>Table S</w:t>
      </w:r>
      <w:r w:rsidR="00F20C20">
        <w:t>7</w:t>
      </w:r>
      <w:r w:rsidR="00435784" w:rsidRPr="004065B8">
        <w:t>.</w:t>
      </w:r>
      <w:r w:rsidR="0037024F" w:rsidRPr="00093A65">
        <w:rPr>
          <w:b/>
        </w:rPr>
        <w:t xml:space="preserve"> </w:t>
      </w:r>
      <w:r w:rsidR="0037024F" w:rsidRPr="00621004">
        <w:t>Raw [and s</w:t>
      </w:r>
      <w:r w:rsidR="006079F7">
        <w:t>tandardized] net effects in the SEMs for plants</w:t>
      </w:r>
      <w:r w:rsidR="00545F23">
        <w:t xml:space="preserve"> with</w:t>
      </w:r>
      <w:r w:rsidR="0037024F" w:rsidRPr="00621004">
        <w:t xml:space="preserve"> (</w:t>
      </w:r>
      <w:r w:rsidR="0037024F">
        <w:t>a</w:t>
      </w:r>
      <w:r w:rsidR="0037024F" w:rsidRPr="00621004">
        <w:t xml:space="preserve">) </w:t>
      </w:r>
      <w:r w:rsidR="00545F23">
        <w:t xml:space="preserve">ambient nitrogen and </w:t>
      </w:r>
      <w:r w:rsidR="0037024F" w:rsidRPr="00621004">
        <w:t>(</w:t>
      </w:r>
      <w:r w:rsidR="0037024F">
        <w:t>b</w:t>
      </w:r>
      <w:r w:rsidR="0037024F" w:rsidRPr="00621004">
        <w:t xml:space="preserve">) </w:t>
      </w:r>
      <w:r w:rsidR="00545F23">
        <w:t>nitrogen added</w:t>
      </w:r>
      <w:r w:rsidR="0037024F" w:rsidRPr="00621004">
        <w:t>.</w:t>
      </w:r>
    </w:p>
    <w:bookmarkStart w:id="7" w:name="_MON_1428844664"/>
    <w:bookmarkEnd w:id="7"/>
    <w:p w:rsidR="0037024F" w:rsidRDefault="00642FE2" w:rsidP="004A321F">
      <w:pPr>
        <w:spacing w:line="480" w:lineRule="auto"/>
      </w:pPr>
      <w:r>
        <w:object w:dxaOrig="8908" w:dyaOrig="3988">
          <v:shape id="_x0000_i1031" type="#_x0000_t75" style="width:430.8pt;height:199.2pt" o:ole="">
            <v:imagedata r:id="rId21" o:title=""/>
          </v:shape>
          <o:OLEObject Type="Embed" ProgID="Excel.Sheet.8" ShapeID="_x0000_i1031" DrawAspect="Content" ObjectID="_1598424241" r:id="rId22"/>
        </w:object>
      </w:r>
    </w:p>
    <w:p w:rsidR="0037024F" w:rsidRDefault="0037024F" w:rsidP="004A321F">
      <w:pPr>
        <w:spacing w:line="480" w:lineRule="auto"/>
      </w:pPr>
    </w:p>
    <w:p w:rsidR="0037024F" w:rsidRDefault="0037024F" w:rsidP="004A321F">
      <w:pPr>
        <w:spacing w:line="480" w:lineRule="auto"/>
      </w:pPr>
      <w:r>
        <w:t xml:space="preserve">Table notes: </w:t>
      </w:r>
      <w:r w:rsidRPr="008A349B">
        <w:rPr>
          <w:b/>
        </w:rPr>
        <w:t xml:space="preserve">Bold </w:t>
      </w:r>
      <w:r>
        <w:t>statistics indicate that net effects were influenced by significant direct effects (</w:t>
      </w:r>
      <w:r w:rsidRPr="008A349B">
        <w:rPr>
          <w:i/>
        </w:rPr>
        <w:t>P</w:t>
      </w:r>
      <w:r>
        <w:t xml:space="preserve"> </w:t>
      </w:r>
      <w:r w:rsidR="00A8033E">
        <w:t>≤</w:t>
      </w:r>
      <w:r>
        <w:t xml:space="preserve"> 0.10).</w:t>
      </w:r>
    </w:p>
    <w:p w:rsidR="00A85C9A" w:rsidRDefault="00A85C9A" w:rsidP="004A321F">
      <w:pPr>
        <w:spacing w:line="480" w:lineRule="auto"/>
      </w:pPr>
    </w:p>
    <w:p w:rsidR="00A85C9A" w:rsidRDefault="00A85C9A" w:rsidP="004A321F">
      <w:pPr>
        <w:spacing w:line="480" w:lineRule="auto"/>
      </w:pPr>
    </w:p>
    <w:p w:rsidR="00A85C9A" w:rsidRDefault="00A85C9A" w:rsidP="004A321F">
      <w:pPr>
        <w:spacing w:line="480" w:lineRule="auto"/>
      </w:pPr>
    </w:p>
    <w:p w:rsidR="004065B8" w:rsidRDefault="004065B8" w:rsidP="004A321F">
      <w:pPr>
        <w:spacing w:line="480" w:lineRule="auto"/>
      </w:pPr>
    </w:p>
    <w:p w:rsidR="004065B8" w:rsidRDefault="004065B8" w:rsidP="004A321F">
      <w:pPr>
        <w:spacing w:line="480" w:lineRule="auto"/>
      </w:pPr>
    </w:p>
    <w:p w:rsidR="00051193" w:rsidRDefault="00051193" w:rsidP="004A321F">
      <w:pPr>
        <w:spacing w:line="480" w:lineRule="auto"/>
        <w:sectPr w:rsidR="00051193" w:rsidSect="00CA57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51193" w:rsidRDefault="00051193" w:rsidP="004A321F">
      <w:pPr>
        <w:spacing w:line="480" w:lineRule="auto"/>
        <w:jc w:val="center"/>
      </w:pPr>
      <w:r w:rsidRPr="00051193">
        <w:rPr>
          <w:noProof/>
        </w:rPr>
        <w:lastRenderedPageBreak/>
        <w:drawing>
          <wp:inline distT="0" distB="0" distL="0" distR="0">
            <wp:extent cx="4572000" cy="4873752"/>
            <wp:effectExtent l="0" t="0" r="0" b="3175"/>
            <wp:docPr id="1" name="Picture 1" descr="C:\Users\Joshua\Documents\my publications\NxBear ch3\NxBear submit E&amp;E\NxBear submit E&amp;E R1\NxBear submit E&amp;E R1 figs\NxBear E&amp;E Fig.S1 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hua\Documents\my publications\NxBear ch3\NxBear submit E&amp;E\NxBear submit E&amp;E R1\NxBear submit E&amp;E R1 figs\NxBear E&amp;E Fig.S1 v1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87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193" w:rsidRDefault="00051193" w:rsidP="004A321F">
      <w:pPr>
        <w:spacing w:line="480" w:lineRule="auto"/>
        <w:jc w:val="center"/>
      </w:pPr>
      <w:r>
        <w:t>Figure S1. Structure of the SEMs (a) before and (b) after model selection.</w:t>
      </w: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051193" w:rsidRDefault="00051193" w:rsidP="004A321F">
      <w:pPr>
        <w:spacing w:line="480" w:lineRule="auto"/>
        <w:jc w:val="center"/>
      </w:pPr>
    </w:p>
    <w:p w:rsidR="004065B8" w:rsidRDefault="00051193" w:rsidP="004A321F">
      <w:pPr>
        <w:spacing w:line="480" w:lineRule="auto"/>
        <w:jc w:val="center"/>
      </w:pPr>
      <w:r w:rsidRPr="00051193">
        <w:rPr>
          <w:noProof/>
        </w:rPr>
        <w:lastRenderedPageBreak/>
        <w:drawing>
          <wp:inline distT="0" distB="0" distL="0" distR="0">
            <wp:extent cx="3657600" cy="7315200"/>
            <wp:effectExtent l="0" t="0" r="0" b="0"/>
            <wp:docPr id="3" name="Picture 3" descr="C:\Users\Joshua\Documents\my publications\NxBear ch3\NxBear submit E&amp;E\NxBear submit E&amp;E R1\NxBear submit E&amp;E R1 figs\NxBear E&amp;E Fig.S2 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hua\Documents\my publications\NxBear ch3\NxBear submit E&amp;E\NxBear submit E&amp;E R1\NxBear submit E&amp;E R1 figs\NxBear E&amp;E Fig.S2 v1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DDD" w:rsidRDefault="004065B8" w:rsidP="00CE03A7">
      <w:pPr>
        <w:spacing w:line="480" w:lineRule="auto"/>
        <w:jc w:val="center"/>
      </w:pPr>
      <w:r>
        <w:t>Figure S</w:t>
      </w:r>
      <w:r w:rsidR="00051193">
        <w:t>2</w:t>
      </w:r>
      <w:r>
        <w:t>. Bivariate scatterplots for variables in the</w:t>
      </w:r>
      <w:r w:rsidR="00051193">
        <w:t xml:space="preserve"> SEMs in </w:t>
      </w:r>
      <w:r w:rsidR="00051193" w:rsidRPr="00621004">
        <w:t>(</w:t>
      </w:r>
      <w:r w:rsidR="00051193">
        <w:t>a</w:t>
      </w:r>
      <w:r w:rsidR="00051193" w:rsidRPr="00621004">
        <w:t xml:space="preserve">) </w:t>
      </w:r>
      <w:r w:rsidR="00051193">
        <w:t xml:space="preserve">ambient nitrogen and </w:t>
      </w:r>
      <w:r w:rsidR="00051193" w:rsidRPr="00621004">
        <w:t>(</w:t>
      </w:r>
      <w:r w:rsidR="00051193">
        <w:t>b</w:t>
      </w:r>
      <w:r w:rsidR="00051193" w:rsidRPr="00621004">
        <w:t xml:space="preserve">) </w:t>
      </w:r>
      <w:r w:rsidR="00051193">
        <w:t>nitrogen-enriched conditions.</w:t>
      </w:r>
    </w:p>
    <w:sectPr w:rsidR="008F2DDD" w:rsidSect="00CA5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DC7" w:rsidRDefault="00DF1DC7" w:rsidP="00395479">
      <w:r>
        <w:separator/>
      </w:r>
    </w:p>
  </w:endnote>
  <w:endnote w:type="continuationSeparator" w:id="0">
    <w:p w:rsidR="00DF1DC7" w:rsidRDefault="00DF1DC7" w:rsidP="00395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1722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7D6B" w:rsidRDefault="005E7D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71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5E7D6B" w:rsidRDefault="005E7D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DC7" w:rsidRDefault="00DF1DC7" w:rsidP="00395479">
      <w:r>
        <w:separator/>
      </w:r>
    </w:p>
  </w:footnote>
  <w:footnote w:type="continuationSeparator" w:id="0">
    <w:p w:rsidR="00DF1DC7" w:rsidRDefault="00DF1DC7" w:rsidP="003954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D6B" w:rsidRDefault="005E7D6B">
    <w:pPr>
      <w:pStyle w:val="Header"/>
    </w:pPr>
  </w:p>
  <w:p w:rsidR="005E7D6B" w:rsidRDefault="005E7D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71B"/>
    <w:rsid w:val="000025F4"/>
    <w:rsid w:val="000057FB"/>
    <w:rsid w:val="0001111D"/>
    <w:rsid w:val="00012910"/>
    <w:rsid w:val="0001298D"/>
    <w:rsid w:val="00014CDD"/>
    <w:rsid w:val="00016749"/>
    <w:rsid w:val="00017055"/>
    <w:rsid w:val="00024919"/>
    <w:rsid w:val="00025E95"/>
    <w:rsid w:val="00030748"/>
    <w:rsid w:val="000351E3"/>
    <w:rsid w:val="00036152"/>
    <w:rsid w:val="000372D0"/>
    <w:rsid w:val="00040129"/>
    <w:rsid w:val="00051193"/>
    <w:rsid w:val="000517A3"/>
    <w:rsid w:val="0005246B"/>
    <w:rsid w:val="00055DA1"/>
    <w:rsid w:val="00056C04"/>
    <w:rsid w:val="0006056A"/>
    <w:rsid w:val="000607B9"/>
    <w:rsid w:val="0006258F"/>
    <w:rsid w:val="0006389D"/>
    <w:rsid w:val="00063E4B"/>
    <w:rsid w:val="000653C9"/>
    <w:rsid w:val="000712D8"/>
    <w:rsid w:val="0007154D"/>
    <w:rsid w:val="00072419"/>
    <w:rsid w:val="00072DE1"/>
    <w:rsid w:val="00075584"/>
    <w:rsid w:val="00082750"/>
    <w:rsid w:val="00083022"/>
    <w:rsid w:val="0008569B"/>
    <w:rsid w:val="0009005C"/>
    <w:rsid w:val="00090DC1"/>
    <w:rsid w:val="00091D07"/>
    <w:rsid w:val="00092FF9"/>
    <w:rsid w:val="00095548"/>
    <w:rsid w:val="00095F79"/>
    <w:rsid w:val="00096239"/>
    <w:rsid w:val="000A051A"/>
    <w:rsid w:val="000B042A"/>
    <w:rsid w:val="000B0B2F"/>
    <w:rsid w:val="000B2B99"/>
    <w:rsid w:val="000B5669"/>
    <w:rsid w:val="000B5D65"/>
    <w:rsid w:val="000C2409"/>
    <w:rsid w:val="000C324C"/>
    <w:rsid w:val="000D15C8"/>
    <w:rsid w:val="000D3173"/>
    <w:rsid w:val="000D47DA"/>
    <w:rsid w:val="000E33D4"/>
    <w:rsid w:val="000E4361"/>
    <w:rsid w:val="000E487E"/>
    <w:rsid w:val="000E52A8"/>
    <w:rsid w:val="000E5658"/>
    <w:rsid w:val="000E57EC"/>
    <w:rsid w:val="000E5CEB"/>
    <w:rsid w:val="000E5FB0"/>
    <w:rsid w:val="000F1630"/>
    <w:rsid w:val="000F3356"/>
    <w:rsid w:val="000F3653"/>
    <w:rsid w:val="000F506B"/>
    <w:rsid w:val="000F644F"/>
    <w:rsid w:val="0010164F"/>
    <w:rsid w:val="001018AD"/>
    <w:rsid w:val="0010216D"/>
    <w:rsid w:val="00102C3C"/>
    <w:rsid w:val="00104C0A"/>
    <w:rsid w:val="001058AF"/>
    <w:rsid w:val="00105F22"/>
    <w:rsid w:val="00105F69"/>
    <w:rsid w:val="00105FBC"/>
    <w:rsid w:val="00112252"/>
    <w:rsid w:val="00113310"/>
    <w:rsid w:val="001135A7"/>
    <w:rsid w:val="001137CA"/>
    <w:rsid w:val="001170BB"/>
    <w:rsid w:val="00123AD2"/>
    <w:rsid w:val="00123DB3"/>
    <w:rsid w:val="001249F5"/>
    <w:rsid w:val="001266D3"/>
    <w:rsid w:val="00126DAD"/>
    <w:rsid w:val="00126E4B"/>
    <w:rsid w:val="00127EB4"/>
    <w:rsid w:val="00130C95"/>
    <w:rsid w:val="0013669B"/>
    <w:rsid w:val="00136942"/>
    <w:rsid w:val="00137320"/>
    <w:rsid w:val="00137ADE"/>
    <w:rsid w:val="001506C5"/>
    <w:rsid w:val="001506F7"/>
    <w:rsid w:val="001545B4"/>
    <w:rsid w:val="00155D9C"/>
    <w:rsid w:val="00156347"/>
    <w:rsid w:val="00156711"/>
    <w:rsid w:val="00156E3B"/>
    <w:rsid w:val="0016087F"/>
    <w:rsid w:val="00160A46"/>
    <w:rsid w:val="00163133"/>
    <w:rsid w:val="001675D0"/>
    <w:rsid w:val="001709D1"/>
    <w:rsid w:val="00180519"/>
    <w:rsid w:val="0018195D"/>
    <w:rsid w:val="00184E92"/>
    <w:rsid w:val="001913EF"/>
    <w:rsid w:val="00193680"/>
    <w:rsid w:val="00194EC6"/>
    <w:rsid w:val="0019779E"/>
    <w:rsid w:val="001B30D0"/>
    <w:rsid w:val="001B49EE"/>
    <w:rsid w:val="001B5C59"/>
    <w:rsid w:val="001B6DBA"/>
    <w:rsid w:val="001C06D8"/>
    <w:rsid w:val="001C076A"/>
    <w:rsid w:val="001C3518"/>
    <w:rsid w:val="001C42E5"/>
    <w:rsid w:val="001C523F"/>
    <w:rsid w:val="001C629F"/>
    <w:rsid w:val="001C69EF"/>
    <w:rsid w:val="001D0894"/>
    <w:rsid w:val="001D0AF9"/>
    <w:rsid w:val="001D2C71"/>
    <w:rsid w:val="001D3294"/>
    <w:rsid w:val="001D7887"/>
    <w:rsid w:val="001D7FF5"/>
    <w:rsid w:val="001E0CC0"/>
    <w:rsid w:val="001E21DC"/>
    <w:rsid w:val="001E27A8"/>
    <w:rsid w:val="001E358A"/>
    <w:rsid w:val="001E3646"/>
    <w:rsid w:val="001E5475"/>
    <w:rsid w:val="001E61C2"/>
    <w:rsid w:val="001E6530"/>
    <w:rsid w:val="001E6BFE"/>
    <w:rsid w:val="001F02B6"/>
    <w:rsid w:val="001F251D"/>
    <w:rsid w:val="001F3168"/>
    <w:rsid w:val="001F4945"/>
    <w:rsid w:val="002046EF"/>
    <w:rsid w:val="00206191"/>
    <w:rsid w:val="00206F4D"/>
    <w:rsid w:val="00210260"/>
    <w:rsid w:val="00212360"/>
    <w:rsid w:val="00213629"/>
    <w:rsid w:val="002142EA"/>
    <w:rsid w:val="00216B0B"/>
    <w:rsid w:val="0021752A"/>
    <w:rsid w:val="00220971"/>
    <w:rsid w:val="00222562"/>
    <w:rsid w:val="00222932"/>
    <w:rsid w:val="0022481D"/>
    <w:rsid w:val="00225213"/>
    <w:rsid w:val="002262E7"/>
    <w:rsid w:val="0022698C"/>
    <w:rsid w:val="002320B3"/>
    <w:rsid w:val="00232C62"/>
    <w:rsid w:val="00241879"/>
    <w:rsid w:val="002418FF"/>
    <w:rsid w:val="00241E8E"/>
    <w:rsid w:val="002461C9"/>
    <w:rsid w:val="00252048"/>
    <w:rsid w:val="00260FD6"/>
    <w:rsid w:val="0026312D"/>
    <w:rsid w:val="002668D4"/>
    <w:rsid w:val="00266BC3"/>
    <w:rsid w:val="00270CC9"/>
    <w:rsid w:val="002713C1"/>
    <w:rsid w:val="00275541"/>
    <w:rsid w:val="0027699B"/>
    <w:rsid w:val="00277030"/>
    <w:rsid w:val="00284284"/>
    <w:rsid w:val="002877CA"/>
    <w:rsid w:val="00287D4A"/>
    <w:rsid w:val="00293A55"/>
    <w:rsid w:val="0029435C"/>
    <w:rsid w:val="00294738"/>
    <w:rsid w:val="00295A4E"/>
    <w:rsid w:val="00296F91"/>
    <w:rsid w:val="002A1229"/>
    <w:rsid w:val="002A4750"/>
    <w:rsid w:val="002A5A8F"/>
    <w:rsid w:val="002A695C"/>
    <w:rsid w:val="002A711C"/>
    <w:rsid w:val="002B121E"/>
    <w:rsid w:val="002B5243"/>
    <w:rsid w:val="002C019D"/>
    <w:rsid w:val="002C1288"/>
    <w:rsid w:val="002C353D"/>
    <w:rsid w:val="002C3656"/>
    <w:rsid w:val="002C3A00"/>
    <w:rsid w:val="002D0DBC"/>
    <w:rsid w:val="002D1AC4"/>
    <w:rsid w:val="002D4954"/>
    <w:rsid w:val="002D774A"/>
    <w:rsid w:val="002E10FF"/>
    <w:rsid w:val="002E1267"/>
    <w:rsid w:val="002E19FC"/>
    <w:rsid w:val="002E3451"/>
    <w:rsid w:val="002E3DED"/>
    <w:rsid w:val="002E4C8F"/>
    <w:rsid w:val="002E5C12"/>
    <w:rsid w:val="002F051D"/>
    <w:rsid w:val="002F0FE1"/>
    <w:rsid w:val="002F27D0"/>
    <w:rsid w:val="002F3EE2"/>
    <w:rsid w:val="002F4F7F"/>
    <w:rsid w:val="002F52EB"/>
    <w:rsid w:val="002F5EE7"/>
    <w:rsid w:val="002F628B"/>
    <w:rsid w:val="002F7077"/>
    <w:rsid w:val="00301CBC"/>
    <w:rsid w:val="003031B3"/>
    <w:rsid w:val="00305E8A"/>
    <w:rsid w:val="0030695F"/>
    <w:rsid w:val="00307C3A"/>
    <w:rsid w:val="00310498"/>
    <w:rsid w:val="00311EBF"/>
    <w:rsid w:val="00312FB0"/>
    <w:rsid w:val="00316910"/>
    <w:rsid w:val="00320526"/>
    <w:rsid w:val="00326AEF"/>
    <w:rsid w:val="0033024B"/>
    <w:rsid w:val="003307A1"/>
    <w:rsid w:val="00331DB2"/>
    <w:rsid w:val="0033285F"/>
    <w:rsid w:val="0033351A"/>
    <w:rsid w:val="003340F2"/>
    <w:rsid w:val="00336927"/>
    <w:rsid w:val="0033746B"/>
    <w:rsid w:val="0034125E"/>
    <w:rsid w:val="0034252F"/>
    <w:rsid w:val="003435CD"/>
    <w:rsid w:val="003444D5"/>
    <w:rsid w:val="00345C8E"/>
    <w:rsid w:val="003501BF"/>
    <w:rsid w:val="0035550A"/>
    <w:rsid w:val="00360629"/>
    <w:rsid w:val="00362DDA"/>
    <w:rsid w:val="0036457A"/>
    <w:rsid w:val="00366E77"/>
    <w:rsid w:val="0037024F"/>
    <w:rsid w:val="003712F5"/>
    <w:rsid w:val="0037379C"/>
    <w:rsid w:val="003756D7"/>
    <w:rsid w:val="00380D79"/>
    <w:rsid w:val="00381900"/>
    <w:rsid w:val="00383325"/>
    <w:rsid w:val="003841BA"/>
    <w:rsid w:val="00384509"/>
    <w:rsid w:val="003868BC"/>
    <w:rsid w:val="00387215"/>
    <w:rsid w:val="00387502"/>
    <w:rsid w:val="0038777E"/>
    <w:rsid w:val="00387D5A"/>
    <w:rsid w:val="00390837"/>
    <w:rsid w:val="00391C3F"/>
    <w:rsid w:val="00391CD0"/>
    <w:rsid w:val="00391DB5"/>
    <w:rsid w:val="00395479"/>
    <w:rsid w:val="003A2E6D"/>
    <w:rsid w:val="003B205D"/>
    <w:rsid w:val="003B278C"/>
    <w:rsid w:val="003B3868"/>
    <w:rsid w:val="003C10FF"/>
    <w:rsid w:val="003C54EE"/>
    <w:rsid w:val="003C5A0F"/>
    <w:rsid w:val="003C7D6E"/>
    <w:rsid w:val="003D12FF"/>
    <w:rsid w:val="003D7BBD"/>
    <w:rsid w:val="003E0A9B"/>
    <w:rsid w:val="003E10BF"/>
    <w:rsid w:val="003E3F3A"/>
    <w:rsid w:val="003F14C3"/>
    <w:rsid w:val="003F213B"/>
    <w:rsid w:val="003F70EC"/>
    <w:rsid w:val="003F732F"/>
    <w:rsid w:val="004049C6"/>
    <w:rsid w:val="004065B8"/>
    <w:rsid w:val="00416D5F"/>
    <w:rsid w:val="0041716E"/>
    <w:rsid w:val="0042014C"/>
    <w:rsid w:val="00430081"/>
    <w:rsid w:val="0043481B"/>
    <w:rsid w:val="00435784"/>
    <w:rsid w:val="004361BE"/>
    <w:rsid w:val="004369A3"/>
    <w:rsid w:val="004400A2"/>
    <w:rsid w:val="004416F8"/>
    <w:rsid w:val="00442DC1"/>
    <w:rsid w:val="004433BE"/>
    <w:rsid w:val="004434C8"/>
    <w:rsid w:val="00444B95"/>
    <w:rsid w:val="00445BE7"/>
    <w:rsid w:val="0044794F"/>
    <w:rsid w:val="00451271"/>
    <w:rsid w:val="00452B36"/>
    <w:rsid w:val="004533C4"/>
    <w:rsid w:val="0045517B"/>
    <w:rsid w:val="00457976"/>
    <w:rsid w:val="00461F29"/>
    <w:rsid w:val="004623E1"/>
    <w:rsid w:val="004629CF"/>
    <w:rsid w:val="0046624D"/>
    <w:rsid w:val="004669A9"/>
    <w:rsid w:val="00467990"/>
    <w:rsid w:val="00467BEC"/>
    <w:rsid w:val="00473BF2"/>
    <w:rsid w:val="00475F08"/>
    <w:rsid w:val="0047732A"/>
    <w:rsid w:val="00482260"/>
    <w:rsid w:val="0048271B"/>
    <w:rsid w:val="00484D6A"/>
    <w:rsid w:val="00486C0E"/>
    <w:rsid w:val="004879AC"/>
    <w:rsid w:val="00487F49"/>
    <w:rsid w:val="00490311"/>
    <w:rsid w:val="00491D9E"/>
    <w:rsid w:val="004A0E6B"/>
    <w:rsid w:val="004A2D68"/>
    <w:rsid w:val="004A321F"/>
    <w:rsid w:val="004A42FA"/>
    <w:rsid w:val="004A57ED"/>
    <w:rsid w:val="004A5B0F"/>
    <w:rsid w:val="004B0658"/>
    <w:rsid w:val="004B1736"/>
    <w:rsid w:val="004B4409"/>
    <w:rsid w:val="004B6222"/>
    <w:rsid w:val="004C0180"/>
    <w:rsid w:val="004C1817"/>
    <w:rsid w:val="004C21B4"/>
    <w:rsid w:val="004C7210"/>
    <w:rsid w:val="004C7CAD"/>
    <w:rsid w:val="004D217B"/>
    <w:rsid w:val="004D2B45"/>
    <w:rsid w:val="004D4C69"/>
    <w:rsid w:val="004D7847"/>
    <w:rsid w:val="004E310F"/>
    <w:rsid w:val="004E40D0"/>
    <w:rsid w:val="004E5247"/>
    <w:rsid w:val="004E599D"/>
    <w:rsid w:val="004E64A0"/>
    <w:rsid w:val="004F2329"/>
    <w:rsid w:val="004F58D7"/>
    <w:rsid w:val="00500189"/>
    <w:rsid w:val="00500311"/>
    <w:rsid w:val="00503C55"/>
    <w:rsid w:val="005050F1"/>
    <w:rsid w:val="005066A5"/>
    <w:rsid w:val="0051121C"/>
    <w:rsid w:val="00512F5E"/>
    <w:rsid w:val="00514D49"/>
    <w:rsid w:val="00522DB0"/>
    <w:rsid w:val="00524540"/>
    <w:rsid w:val="00534752"/>
    <w:rsid w:val="00534BC5"/>
    <w:rsid w:val="00535087"/>
    <w:rsid w:val="005351EA"/>
    <w:rsid w:val="005358F9"/>
    <w:rsid w:val="00542AEF"/>
    <w:rsid w:val="00545576"/>
    <w:rsid w:val="005457D6"/>
    <w:rsid w:val="00545F23"/>
    <w:rsid w:val="00553F11"/>
    <w:rsid w:val="005552BC"/>
    <w:rsid w:val="00564111"/>
    <w:rsid w:val="00571287"/>
    <w:rsid w:val="005731E2"/>
    <w:rsid w:val="00574DCC"/>
    <w:rsid w:val="00575925"/>
    <w:rsid w:val="00576612"/>
    <w:rsid w:val="005834D8"/>
    <w:rsid w:val="005840C7"/>
    <w:rsid w:val="00584493"/>
    <w:rsid w:val="00584592"/>
    <w:rsid w:val="00584B1A"/>
    <w:rsid w:val="005866EF"/>
    <w:rsid w:val="005905EB"/>
    <w:rsid w:val="00591B1A"/>
    <w:rsid w:val="00592AEA"/>
    <w:rsid w:val="00592B11"/>
    <w:rsid w:val="0059632E"/>
    <w:rsid w:val="00596A56"/>
    <w:rsid w:val="005A07C6"/>
    <w:rsid w:val="005A0DB8"/>
    <w:rsid w:val="005A134F"/>
    <w:rsid w:val="005A5E81"/>
    <w:rsid w:val="005A6CA3"/>
    <w:rsid w:val="005B1FD5"/>
    <w:rsid w:val="005B38A8"/>
    <w:rsid w:val="005B3AA2"/>
    <w:rsid w:val="005B4B47"/>
    <w:rsid w:val="005B4F57"/>
    <w:rsid w:val="005C07BE"/>
    <w:rsid w:val="005C0B06"/>
    <w:rsid w:val="005C144F"/>
    <w:rsid w:val="005C1E15"/>
    <w:rsid w:val="005C68E8"/>
    <w:rsid w:val="005D0DBB"/>
    <w:rsid w:val="005D3EE7"/>
    <w:rsid w:val="005D56A3"/>
    <w:rsid w:val="005D63EF"/>
    <w:rsid w:val="005E63C6"/>
    <w:rsid w:val="005E653A"/>
    <w:rsid w:val="005E7D6B"/>
    <w:rsid w:val="005F0F84"/>
    <w:rsid w:val="005F5411"/>
    <w:rsid w:val="005F6F8D"/>
    <w:rsid w:val="005F72A1"/>
    <w:rsid w:val="006059C7"/>
    <w:rsid w:val="006079F7"/>
    <w:rsid w:val="0061376E"/>
    <w:rsid w:val="00613B87"/>
    <w:rsid w:val="00614304"/>
    <w:rsid w:val="00615ECD"/>
    <w:rsid w:val="00620B33"/>
    <w:rsid w:val="00626822"/>
    <w:rsid w:val="00626E3A"/>
    <w:rsid w:val="006303BB"/>
    <w:rsid w:val="00630E9D"/>
    <w:rsid w:val="00631969"/>
    <w:rsid w:val="00633D67"/>
    <w:rsid w:val="00636316"/>
    <w:rsid w:val="00637CBF"/>
    <w:rsid w:val="0064113E"/>
    <w:rsid w:val="00642FE2"/>
    <w:rsid w:val="0064343C"/>
    <w:rsid w:val="00647F51"/>
    <w:rsid w:val="00650D1E"/>
    <w:rsid w:val="00651C06"/>
    <w:rsid w:val="00653653"/>
    <w:rsid w:val="0065515B"/>
    <w:rsid w:val="006557BA"/>
    <w:rsid w:val="00655917"/>
    <w:rsid w:val="006600CF"/>
    <w:rsid w:val="00661D14"/>
    <w:rsid w:val="00663434"/>
    <w:rsid w:val="0066365F"/>
    <w:rsid w:val="00664403"/>
    <w:rsid w:val="00671F4B"/>
    <w:rsid w:val="00671F94"/>
    <w:rsid w:val="00672F1B"/>
    <w:rsid w:val="00680149"/>
    <w:rsid w:val="00683990"/>
    <w:rsid w:val="00686F9E"/>
    <w:rsid w:val="00691B99"/>
    <w:rsid w:val="00693673"/>
    <w:rsid w:val="00693800"/>
    <w:rsid w:val="0069490F"/>
    <w:rsid w:val="00696F43"/>
    <w:rsid w:val="00696F4B"/>
    <w:rsid w:val="006A2EA7"/>
    <w:rsid w:val="006A37E0"/>
    <w:rsid w:val="006A511F"/>
    <w:rsid w:val="006A52D8"/>
    <w:rsid w:val="006A5435"/>
    <w:rsid w:val="006A780F"/>
    <w:rsid w:val="006B0081"/>
    <w:rsid w:val="006B0552"/>
    <w:rsid w:val="006B0900"/>
    <w:rsid w:val="006B1FCF"/>
    <w:rsid w:val="006B7DA3"/>
    <w:rsid w:val="006B7FE0"/>
    <w:rsid w:val="006C074C"/>
    <w:rsid w:val="006C0B4E"/>
    <w:rsid w:val="006C0CA9"/>
    <w:rsid w:val="006C2A0D"/>
    <w:rsid w:val="006C7743"/>
    <w:rsid w:val="006D4ECD"/>
    <w:rsid w:val="006D7344"/>
    <w:rsid w:val="006E2278"/>
    <w:rsid w:val="006E3DDC"/>
    <w:rsid w:val="006F0482"/>
    <w:rsid w:val="006F0C05"/>
    <w:rsid w:val="006F1591"/>
    <w:rsid w:val="006F1A2F"/>
    <w:rsid w:val="006F4608"/>
    <w:rsid w:val="006F53BD"/>
    <w:rsid w:val="006F5CA7"/>
    <w:rsid w:val="00717309"/>
    <w:rsid w:val="007208D5"/>
    <w:rsid w:val="00721CDF"/>
    <w:rsid w:val="00724395"/>
    <w:rsid w:val="0072671F"/>
    <w:rsid w:val="00727D8C"/>
    <w:rsid w:val="007305A7"/>
    <w:rsid w:val="00730951"/>
    <w:rsid w:val="0073261B"/>
    <w:rsid w:val="00734070"/>
    <w:rsid w:val="00740665"/>
    <w:rsid w:val="007420AE"/>
    <w:rsid w:val="00742A5B"/>
    <w:rsid w:val="00746A17"/>
    <w:rsid w:val="00747F65"/>
    <w:rsid w:val="007527B1"/>
    <w:rsid w:val="00757A10"/>
    <w:rsid w:val="00757D86"/>
    <w:rsid w:val="00762EAF"/>
    <w:rsid w:val="00763860"/>
    <w:rsid w:val="00764EFF"/>
    <w:rsid w:val="00765E10"/>
    <w:rsid w:val="0077113E"/>
    <w:rsid w:val="00776147"/>
    <w:rsid w:val="007762A4"/>
    <w:rsid w:val="007800D2"/>
    <w:rsid w:val="007804CA"/>
    <w:rsid w:val="00786248"/>
    <w:rsid w:val="00790F30"/>
    <w:rsid w:val="00791D30"/>
    <w:rsid w:val="007928B2"/>
    <w:rsid w:val="00793882"/>
    <w:rsid w:val="007972F8"/>
    <w:rsid w:val="007A08CA"/>
    <w:rsid w:val="007A60C9"/>
    <w:rsid w:val="007A6418"/>
    <w:rsid w:val="007A7D4E"/>
    <w:rsid w:val="007B151D"/>
    <w:rsid w:val="007B1B72"/>
    <w:rsid w:val="007B21A1"/>
    <w:rsid w:val="007B2731"/>
    <w:rsid w:val="007C0D66"/>
    <w:rsid w:val="007C34D3"/>
    <w:rsid w:val="007C495A"/>
    <w:rsid w:val="007C5975"/>
    <w:rsid w:val="007D15F2"/>
    <w:rsid w:val="007D4F80"/>
    <w:rsid w:val="007E0EA3"/>
    <w:rsid w:val="007E195C"/>
    <w:rsid w:val="007E391B"/>
    <w:rsid w:val="007E4AE3"/>
    <w:rsid w:val="007E7415"/>
    <w:rsid w:val="007F0AE4"/>
    <w:rsid w:val="007F2C55"/>
    <w:rsid w:val="007F3862"/>
    <w:rsid w:val="007F472F"/>
    <w:rsid w:val="007F4810"/>
    <w:rsid w:val="0080010E"/>
    <w:rsid w:val="008055A8"/>
    <w:rsid w:val="008055D1"/>
    <w:rsid w:val="00805F50"/>
    <w:rsid w:val="00806084"/>
    <w:rsid w:val="008110D4"/>
    <w:rsid w:val="00816797"/>
    <w:rsid w:val="00823426"/>
    <w:rsid w:val="008273CE"/>
    <w:rsid w:val="008302C8"/>
    <w:rsid w:val="008319E5"/>
    <w:rsid w:val="00833E1C"/>
    <w:rsid w:val="008350D4"/>
    <w:rsid w:val="00835CC6"/>
    <w:rsid w:val="00836F14"/>
    <w:rsid w:val="00851109"/>
    <w:rsid w:val="008515D1"/>
    <w:rsid w:val="0085299D"/>
    <w:rsid w:val="00853D77"/>
    <w:rsid w:val="00853E11"/>
    <w:rsid w:val="00854A6E"/>
    <w:rsid w:val="008560DA"/>
    <w:rsid w:val="00860035"/>
    <w:rsid w:val="00861549"/>
    <w:rsid w:val="00862E7C"/>
    <w:rsid w:val="008638B1"/>
    <w:rsid w:val="00864528"/>
    <w:rsid w:val="00865CC6"/>
    <w:rsid w:val="00867EA7"/>
    <w:rsid w:val="008701A6"/>
    <w:rsid w:val="00870283"/>
    <w:rsid w:val="00876345"/>
    <w:rsid w:val="00876EFE"/>
    <w:rsid w:val="0087793E"/>
    <w:rsid w:val="0088054E"/>
    <w:rsid w:val="008806EB"/>
    <w:rsid w:val="00880EEF"/>
    <w:rsid w:val="008825E7"/>
    <w:rsid w:val="00882F90"/>
    <w:rsid w:val="008937BA"/>
    <w:rsid w:val="008937C5"/>
    <w:rsid w:val="00895D8F"/>
    <w:rsid w:val="008A07D5"/>
    <w:rsid w:val="008A381E"/>
    <w:rsid w:val="008A5D3E"/>
    <w:rsid w:val="008A661D"/>
    <w:rsid w:val="008A740B"/>
    <w:rsid w:val="008B1E28"/>
    <w:rsid w:val="008B20C5"/>
    <w:rsid w:val="008B2365"/>
    <w:rsid w:val="008B26BB"/>
    <w:rsid w:val="008B402D"/>
    <w:rsid w:val="008B4759"/>
    <w:rsid w:val="008B5D48"/>
    <w:rsid w:val="008B6808"/>
    <w:rsid w:val="008C0DEC"/>
    <w:rsid w:val="008C22C7"/>
    <w:rsid w:val="008C2A51"/>
    <w:rsid w:val="008C3CCC"/>
    <w:rsid w:val="008C52F3"/>
    <w:rsid w:val="008C62B7"/>
    <w:rsid w:val="008D0FF3"/>
    <w:rsid w:val="008D192D"/>
    <w:rsid w:val="008D24B4"/>
    <w:rsid w:val="008D3FB5"/>
    <w:rsid w:val="008D495B"/>
    <w:rsid w:val="008E14F0"/>
    <w:rsid w:val="008E3BC7"/>
    <w:rsid w:val="008E6A85"/>
    <w:rsid w:val="008F0C05"/>
    <w:rsid w:val="008F2DDD"/>
    <w:rsid w:val="008F6DF7"/>
    <w:rsid w:val="00902E73"/>
    <w:rsid w:val="00906670"/>
    <w:rsid w:val="009100DA"/>
    <w:rsid w:val="00910B9D"/>
    <w:rsid w:val="00911D99"/>
    <w:rsid w:val="009133A3"/>
    <w:rsid w:val="0091441C"/>
    <w:rsid w:val="00914450"/>
    <w:rsid w:val="009152AC"/>
    <w:rsid w:val="00920B08"/>
    <w:rsid w:val="00924C6A"/>
    <w:rsid w:val="009273FA"/>
    <w:rsid w:val="00931A83"/>
    <w:rsid w:val="00931CFE"/>
    <w:rsid w:val="00933068"/>
    <w:rsid w:val="00935B19"/>
    <w:rsid w:val="00937EF1"/>
    <w:rsid w:val="00940AD9"/>
    <w:rsid w:val="00944B48"/>
    <w:rsid w:val="00953C7C"/>
    <w:rsid w:val="0095426E"/>
    <w:rsid w:val="00954A06"/>
    <w:rsid w:val="00960569"/>
    <w:rsid w:val="00960CD4"/>
    <w:rsid w:val="00961436"/>
    <w:rsid w:val="00962FBF"/>
    <w:rsid w:val="0096427B"/>
    <w:rsid w:val="00964F44"/>
    <w:rsid w:val="00967FFD"/>
    <w:rsid w:val="00975316"/>
    <w:rsid w:val="00977A95"/>
    <w:rsid w:val="00980E4E"/>
    <w:rsid w:val="00984955"/>
    <w:rsid w:val="00987D61"/>
    <w:rsid w:val="0099017B"/>
    <w:rsid w:val="009924B9"/>
    <w:rsid w:val="00993C82"/>
    <w:rsid w:val="009A1C60"/>
    <w:rsid w:val="009A3C71"/>
    <w:rsid w:val="009A43ED"/>
    <w:rsid w:val="009A59A0"/>
    <w:rsid w:val="009A66C7"/>
    <w:rsid w:val="009A7C83"/>
    <w:rsid w:val="009B011F"/>
    <w:rsid w:val="009B0911"/>
    <w:rsid w:val="009B7262"/>
    <w:rsid w:val="009B7DFE"/>
    <w:rsid w:val="009D48C6"/>
    <w:rsid w:val="009D4E33"/>
    <w:rsid w:val="009D7FC1"/>
    <w:rsid w:val="009E0589"/>
    <w:rsid w:val="009E0ACD"/>
    <w:rsid w:val="009E32E2"/>
    <w:rsid w:val="009E6644"/>
    <w:rsid w:val="009E71D8"/>
    <w:rsid w:val="009F12DC"/>
    <w:rsid w:val="009F5AA8"/>
    <w:rsid w:val="009F68FC"/>
    <w:rsid w:val="009F6A55"/>
    <w:rsid w:val="00A00CC0"/>
    <w:rsid w:val="00A01BA3"/>
    <w:rsid w:val="00A05823"/>
    <w:rsid w:val="00A06FF4"/>
    <w:rsid w:val="00A076A1"/>
    <w:rsid w:val="00A11A8F"/>
    <w:rsid w:val="00A1372E"/>
    <w:rsid w:val="00A24F24"/>
    <w:rsid w:val="00A26184"/>
    <w:rsid w:val="00A35C3D"/>
    <w:rsid w:val="00A36292"/>
    <w:rsid w:val="00A36CA4"/>
    <w:rsid w:val="00A40517"/>
    <w:rsid w:val="00A41049"/>
    <w:rsid w:val="00A45387"/>
    <w:rsid w:val="00A5064A"/>
    <w:rsid w:val="00A55AB0"/>
    <w:rsid w:val="00A57455"/>
    <w:rsid w:val="00A64A3A"/>
    <w:rsid w:val="00A64FBE"/>
    <w:rsid w:val="00A66A75"/>
    <w:rsid w:val="00A72AA8"/>
    <w:rsid w:val="00A7317C"/>
    <w:rsid w:val="00A77662"/>
    <w:rsid w:val="00A77CBD"/>
    <w:rsid w:val="00A8033E"/>
    <w:rsid w:val="00A85C9A"/>
    <w:rsid w:val="00A86BB2"/>
    <w:rsid w:val="00A913D5"/>
    <w:rsid w:val="00A96652"/>
    <w:rsid w:val="00A9684D"/>
    <w:rsid w:val="00A96E0D"/>
    <w:rsid w:val="00A9752A"/>
    <w:rsid w:val="00AA3A03"/>
    <w:rsid w:val="00AA41D5"/>
    <w:rsid w:val="00AB1A47"/>
    <w:rsid w:val="00AB24AA"/>
    <w:rsid w:val="00AB35D9"/>
    <w:rsid w:val="00AB46FE"/>
    <w:rsid w:val="00AB78EE"/>
    <w:rsid w:val="00AB7A06"/>
    <w:rsid w:val="00AB7C0D"/>
    <w:rsid w:val="00AC1C3E"/>
    <w:rsid w:val="00AC4989"/>
    <w:rsid w:val="00AC4F9F"/>
    <w:rsid w:val="00AC6238"/>
    <w:rsid w:val="00AD4F01"/>
    <w:rsid w:val="00AD6982"/>
    <w:rsid w:val="00AD69CF"/>
    <w:rsid w:val="00AD6B6E"/>
    <w:rsid w:val="00AE3109"/>
    <w:rsid w:val="00AE5821"/>
    <w:rsid w:val="00AF0525"/>
    <w:rsid w:val="00AF138A"/>
    <w:rsid w:val="00AF3C57"/>
    <w:rsid w:val="00AF546D"/>
    <w:rsid w:val="00AF71A8"/>
    <w:rsid w:val="00B0282B"/>
    <w:rsid w:val="00B039DC"/>
    <w:rsid w:val="00B04211"/>
    <w:rsid w:val="00B11D35"/>
    <w:rsid w:val="00B12ECB"/>
    <w:rsid w:val="00B13683"/>
    <w:rsid w:val="00B15D5A"/>
    <w:rsid w:val="00B21C33"/>
    <w:rsid w:val="00B2318E"/>
    <w:rsid w:val="00B276FE"/>
    <w:rsid w:val="00B30AC2"/>
    <w:rsid w:val="00B317E9"/>
    <w:rsid w:val="00B3313D"/>
    <w:rsid w:val="00B3514C"/>
    <w:rsid w:val="00B37C93"/>
    <w:rsid w:val="00B41140"/>
    <w:rsid w:val="00B44D60"/>
    <w:rsid w:val="00B46DDB"/>
    <w:rsid w:val="00B46FE3"/>
    <w:rsid w:val="00B50EBA"/>
    <w:rsid w:val="00B52063"/>
    <w:rsid w:val="00B60020"/>
    <w:rsid w:val="00B633F7"/>
    <w:rsid w:val="00B63462"/>
    <w:rsid w:val="00B641F8"/>
    <w:rsid w:val="00B6741C"/>
    <w:rsid w:val="00B71B4C"/>
    <w:rsid w:val="00B75735"/>
    <w:rsid w:val="00B75AD6"/>
    <w:rsid w:val="00B76754"/>
    <w:rsid w:val="00B76959"/>
    <w:rsid w:val="00B773A2"/>
    <w:rsid w:val="00B81F22"/>
    <w:rsid w:val="00B82B09"/>
    <w:rsid w:val="00B8789E"/>
    <w:rsid w:val="00B87F61"/>
    <w:rsid w:val="00B91E71"/>
    <w:rsid w:val="00B92426"/>
    <w:rsid w:val="00BA3818"/>
    <w:rsid w:val="00BA3888"/>
    <w:rsid w:val="00BA3FEE"/>
    <w:rsid w:val="00BA43B7"/>
    <w:rsid w:val="00BA6F7C"/>
    <w:rsid w:val="00BB4104"/>
    <w:rsid w:val="00BB4AC3"/>
    <w:rsid w:val="00BB4F56"/>
    <w:rsid w:val="00BB596B"/>
    <w:rsid w:val="00BC1020"/>
    <w:rsid w:val="00BC1C9C"/>
    <w:rsid w:val="00BC2311"/>
    <w:rsid w:val="00BC27DB"/>
    <w:rsid w:val="00BC470B"/>
    <w:rsid w:val="00BC689B"/>
    <w:rsid w:val="00BD030C"/>
    <w:rsid w:val="00BD0A41"/>
    <w:rsid w:val="00BD167F"/>
    <w:rsid w:val="00BD23D5"/>
    <w:rsid w:val="00BD3FE9"/>
    <w:rsid w:val="00BD4733"/>
    <w:rsid w:val="00BD58B6"/>
    <w:rsid w:val="00BD74E0"/>
    <w:rsid w:val="00BE148A"/>
    <w:rsid w:val="00BE2223"/>
    <w:rsid w:val="00BE4143"/>
    <w:rsid w:val="00BE451C"/>
    <w:rsid w:val="00BE587E"/>
    <w:rsid w:val="00BF0482"/>
    <w:rsid w:val="00BF2D26"/>
    <w:rsid w:val="00BF4597"/>
    <w:rsid w:val="00BF4A55"/>
    <w:rsid w:val="00BF7344"/>
    <w:rsid w:val="00C02EEE"/>
    <w:rsid w:val="00C03902"/>
    <w:rsid w:val="00C04C43"/>
    <w:rsid w:val="00C072DB"/>
    <w:rsid w:val="00C07B04"/>
    <w:rsid w:val="00C10929"/>
    <w:rsid w:val="00C11669"/>
    <w:rsid w:val="00C116CC"/>
    <w:rsid w:val="00C13984"/>
    <w:rsid w:val="00C16F85"/>
    <w:rsid w:val="00C221EA"/>
    <w:rsid w:val="00C2467F"/>
    <w:rsid w:val="00C2575A"/>
    <w:rsid w:val="00C2589E"/>
    <w:rsid w:val="00C3522D"/>
    <w:rsid w:val="00C4183D"/>
    <w:rsid w:val="00C47A77"/>
    <w:rsid w:val="00C47C59"/>
    <w:rsid w:val="00C510F9"/>
    <w:rsid w:val="00C511D3"/>
    <w:rsid w:val="00C535A5"/>
    <w:rsid w:val="00C53C84"/>
    <w:rsid w:val="00C542B9"/>
    <w:rsid w:val="00C54325"/>
    <w:rsid w:val="00C54F85"/>
    <w:rsid w:val="00C55A85"/>
    <w:rsid w:val="00C55B63"/>
    <w:rsid w:val="00C65462"/>
    <w:rsid w:val="00C668F0"/>
    <w:rsid w:val="00C727EC"/>
    <w:rsid w:val="00C740AC"/>
    <w:rsid w:val="00C758FB"/>
    <w:rsid w:val="00C76416"/>
    <w:rsid w:val="00C80D8D"/>
    <w:rsid w:val="00C818AA"/>
    <w:rsid w:val="00C864C7"/>
    <w:rsid w:val="00C90CAB"/>
    <w:rsid w:val="00C931E6"/>
    <w:rsid w:val="00CA09C2"/>
    <w:rsid w:val="00CA5719"/>
    <w:rsid w:val="00CA6601"/>
    <w:rsid w:val="00CA7FDC"/>
    <w:rsid w:val="00CB4B65"/>
    <w:rsid w:val="00CB5BAA"/>
    <w:rsid w:val="00CC00DB"/>
    <w:rsid w:val="00CC2879"/>
    <w:rsid w:val="00CC300B"/>
    <w:rsid w:val="00CC4D33"/>
    <w:rsid w:val="00CC4ECC"/>
    <w:rsid w:val="00CC655C"/>
    <w:rsid w:val="00CC66A7"/>
    <w:rsid w:val="00CC75DE"/>
    <w:rsid w:val="00CD1B93"/>
    <w:rsid w:val="00CD2598"/>
    <w:rsid w:val="00CD512E"/>
    <w:rsid w:val="00CD6965"/>
    <w:rsid w:val="00CE03A7"/>
    <w:rsid w:val="00CE3AA8"/>
    <w:rsid w:val="00CE3BBE"/>
    <w:rsid w:val="00CE6725"/>
    <w:rsid w:val="00CE7325"/>
    <w:rsid w:val="00CF2CDE"/>
    <w:rsid w:val="00CF31DE"/>
    <w:rsid w:val="00CF6E28"/>
    <w:rsid w:val="00CF76E5"/>
    <w:rsid w:val="00D01277"/>
    <w:rsid w:val="00D021DC"/>
    <w:rsid w:val="00D03982"/>
    <w:rsid w:val="00D04B0E"/>
    <w:rsid w:val="00D04EF3"/>
    <w:rsid w:val="00D060ED"/>
    <w:rsid w:val="00D12375"/>
    <w:rsid w:val="00D13D9E"/>
    <w:rsid w:val="00D1600C"/>
    <w:rsid w:val="00D1605F"/>
    <w:rsid w:val="00D16B1A"/>
    <w:rsid w:val="00D21BF6"/>
    <w:rsid w:val="00D24AF3"/>
    <w:rsid w:val="00D270E7"/>
    <w:rsid w:val="00D30971"/>
    <w:rsid w:val="00D3305A"/>
    <w:rsid w:val="00D368B5"/>
    <w:rsid w:val="00D445DC"/>
    <w:rsid w:val="00D46F0A"/>
    <w:rsid w:val="00D504E5"/>
    <w:rsid w:val="00D51560"/>
    <w:rsid w:val="00D526DA"/>
    <w:rsid w:val="00D5507D"/>
    <w:rsid w:val="00D57187"/>
    <w:rsid w:val="00D60019"/>
    <w:rsid w:val="00D601A6"/>
    <w:rsid w:val="00D61A45"/>
    <w:rsid w:val="00D62024"/>
    <w:rsid w:val="00D63B3F"/>
    <w:rsid w:val="00D64263"/>
    <w:rsid w:val="00D658F2"/>
    <w:rsid w:val="00D65F2F"/>
    <w:rsid w:val="00D724AA"/>
    <w:rsid w:val="00D72E0B"/>
    <w:rsid w:val="00D730D2"/>
    <w:rsid w:val="00D76D4A"/>
    <w:rsid w:val="00D91268"/>
    <w:rsid w:val="00D97DA6"/>
    <w:rsid w:val="00DA02D2"/>
    <w:rsid w:val="00DA210E"/>
    <w:rsid w:val="00DA3D81"/>
    <w:rsid w:val="00DA457F"/>
    <w:rsid w:val="00DB0490"/>
    <w:rsid w:val="00DB2780"/>
    <w:rsid w:val="00DB3847"/>
    <w:rsid w:val="00DB62D8"/>
    <w:rsid w:val="00DC0474"/>
    <w:rsid w:val="00DC0751"/>
    <w:rsid w:val="00DC0A00"/>
    <w:rsid w:val="00DC1750"/>
    <w:rsid w:val="00DC3876"/>
    <w:rsid w:val="00DC3A02"/>
    <w:rsid w:val="00DC4BC2"/>
    <w:rsid w:val="00DD536E"/>
    <w:rsid w:val="00DE0521"/>
    <w:rsid w:val="00DE0E6E"/>
    <w:rsid w:val="00DE2B05"/>
    <w:rsid w:val="00DE558B"/>
    <w:rsid w:val="00DE61C6"/>
    <w:rsid w:val="00DF1DC7"/>
    <w:rsid w:val="00DF4D64"/>
    <w:rsid w:val="00DF4EA8"/>
    <w:rsid w:val="00DF5732"/>
    <w:rsid w:val="00E000E3"/>
    <w:rsid w:val="00E02338"/>
    <w:rsid w:val="00E02C72"/>
    <w:rsid w:val="00E07E69"/>
    <w:rsid w:val="00E11BC6"/>
    <w:rsid w:val="00E1253C"/>
    <w:rsid w:val="00E133A7"/>
    <w:rsid w:val="00E13560"/>
    <w:rsid w:val="00E13BDF"/>
    <w:rsid w:val="00E142DA"/>
    <w:rsid w:val="00E15E90"/>
    <w:rsid w:val="00E16376"/>
    <w:rsid w:val="00E16546"/>
    <w:rsid w:val="00E21B41"/>
    <w:rsid w:val="00E23D5D"/>
    <w:rsid w:val="00E2533F"/>
    <w:rsid w:val="00E276DC"/>
    <w:rsid w:val="00E3386B"/>
    <w:rsid w:val="00E33C5C"/>
    <w:rsid w:val="00E3708F"/>
    <w:rsid w:val="00E37493"/>
    <w:rsid w:val="00E46113"/>
    <w:rsid w:val="00E46B40"/>
    <w:rsid w:val="00E52CC1"/>
    <w:rsid w:val="00E53098"/>
    <w:rsid w:val="00E5651D"/>
    <w:rsid w:val="00E618FB"/>
    <w:rsid w:val="00E63700"/>
    <w:rsid w:val="00E664AA"/>
    <w:rsid w:val="00E70D03"/>
    <w:rsid w:val="00E70FF1"/>
    <w:rsid w:val="00E72009"/>
    <w:rsid w:val="00E72B4F"/>
    <w:rsid w:val="00E74459"/>
    <w:rsid w:val="00E763C8"/>
    <w:rsid w:val="00E807D0"/>
    <w:rsid w:val="00E848EF"/>
    <w:rsid w:val="00E84D0C"/>
    <w:rsid w:val="00E87E6F"/>
    <w:rsid w:val="00E928D1"/>
    <w:rsid w:val="00E93F40"/>
    <w:rsid w:val="00E94853"/>
    <w:rsid w:val="00E9533B"/>
    <w:rsid w:val="00E95A69"/>
    <w:rsid w:val="00E97355"/>
    <w:rsid w:val="00EA207A"/>
    <w:rsid w:val="00EA24FA"/>
    <w:rsid w:val="00EA4ED4"/>
    <w:rsid w:val="00EB5B73"/>
    <w:rsid w:val="00EB5E25"/>
    <w:rsid w:val="00EB5EA2"/>
    <w:rsid w:val="00EC00DB"/>
    <w:rsid w:val="00EC2414"/>
    <w:rsid w:val="00EC4E20"/>
    <w:rsid w:val="00ED0EE2"/>
    <w:rsid w:val="00ED1B7E"/>
    <w:rsid w:val="00ED1ECA"/>
    <w:rsid w:val="00ED5B69"/>
    <w:rsid w:val="00EE0FD9"/>
    <w:rsid w:val="00EE6F08"/>
    <w:rsid w:val="00EE7E04"/>
    <w:rsid w:val="00EF00DB"/>
    <w:rsid w:val="00EF1641"/>
    <w:rsid w:val="00EF2722"/>
    <w:rsid w:val="00EF2C66"/>
    <w:rsid w:val="00EF5001"/>
    <w:rsid w:val="00EF589E"/>
    <w:rsid w:val="00F0364E"/>
    <w:rsid w:val="00F0714C"/>
    <w:rsid w:val="00F11D4F"/>
    <w:rsid w:val="00F12600"/>
    <w:rsid w:val="00F12987"/>
    <w:rsid w:val="00F13754"/>
    <w:rsid w:val="00F170C3"/>
    <w:rsid w:val="00F20C20"/>
    <w:rsid w:val="00F20EBB"/>
    <w:rsid w:val="00F21D62"/>
    <w:rsid w:val="00F253A6"/>
    <w:rsid w:val="00F25911"/>
    <w:rsid w:val="00F30D30"/>
    <w:rsid w:val="00F35035"/>
    <w:rsid w:val="00F35783"/>
    <w:rsid w:val="00F36125"/>
    <w:rsid w:val="00F368BF"/>
    <w:rsid w:val="00F3697C"/>
    <w:rsid w:val="00F37089"/>
    <w:rsid w:val="00F402EF"/>
    <w:rsid w:val="00F41943"/>
    <w:rsid w:val="00F41FBF"/>
    <w:rsid w:val="00F43742"/>
    <w:rsid w:val="00F44165"/>
    <w:rsid w:val="00F462DB"/>
    <w:rsid w:val="00F50A90"/>
    <w:rsid w:val="00F50DEA"/>
    <w:rsid w:val="00F54990"/>
    <w:rsid w:val="00F57476"/>
    <w:rsid w:val="00F62E81"/>
    <w:rsid w:val="00F66BD2"/>
    <w:rsid w:val="00F72186"/>
    <w:rsid w:val="00F73C11"/>
    <w:rsid w:val="00F746F7"/>
    <w:rsid w:val="00F766D3"/>
    <w:rsid w:val="00F81732"/>
    <w:rsid w:val="00F84E43"/>
    <w:rsid w:val="00F86F76"/>
    <w:rsid w:val="00F87511"/>
    <w:rsid w:val="00F878DA"/>
    <w:rsid w:val="00F87AEE"/>
    <w:rsid w:val="00F9081A"/>
    <w:rsid w:val="00F916E2"/>
    <w:rsid w:val="00F92033"/>
    <w:rsid w:val="00F9281B"/>
    <w:rsid w:val="00F93FE9"/>
    <w:rsid w:val="00F94C59"/>
    <w:rsid w:val="00F950D1"/>
    <w:rsid w:val="00F96919"/>
    <w:rsid w:val="00FA050D"/>
    <w:rsid w:val="00FA0F49"/>
    <w:rsid w:val="00FA14C4"/>
    <w:rsid w:val="00FB2190"/>
    <w:rsid w:val="00FB3330"/>
    <w:rsid w:val="00FB5942"/>
    <w:rsid w:val="00FC0AED"/>
    <w:rsid w:val="00FC4940"/>
    <w:rsid w:val="00FD0FAA"/>
    <w:rsid w:val="00FD21F0"/>
    <w:rsid w:val="00FD651D"/>
    <w:rsid w:val="00FD78E1"/>
    <w:rsid w:val="00FD7F0B"/>
    <w:rsid w:val="00FE2DBE"/>
    <w:rsid w:val="00FE494F"/>
    <w:rsid w:val="00FE6D19"/>
    <w:rsid w:val="00FF0B4B"/>
    <w:rsid w:val="00FF4539"/>
    <w:rsid w:val="00FF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FEFAD-7D6A-45C8-B080-40921C33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71B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F4597"/>
    <w:pPr>
      <w:spacing w:before="120"/>
      <w:ind w:firstLine="720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85C9A"/>
    <w:pPr>
      <w:tabs>
        <w:tab w:val="center" w:pos="4680"/>
        <w:tab w:val="right" w:pos="9360"/>
      </w:tabs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5C9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5C9A"/>
    <w:pPr>
      <w:tabs>
        <w:tab w:val="center" w:pos="4680"/>
        <w:tab w:val="right" w:pos="9360"/>
      </w:tabs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5C9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A60C9"/>
  </w:style>
  <w:style w:type="paragraph" w:styleId="BalloonText">
    <w:name w:val="Balloon Text"/>
    <w:basedOn w:val="Normal"/>
    <w:link w:val="BalloonTextChar"/>
    <w:uiPriority w:val="99"/>
    <w:semiHidden/>
    <w:unhideWhenUsed/>
    <w:rsid w:val="00AC49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package" Target="embeddings/Microsoft_Excel_Worksheet4.xlsx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7.emf"/><Relationship Id="rId7" Type="http://schemas.openxmlformats.org/officeDocument/2006/relationships/header" Target="header1.xml"/><Relationship Id="rId12" Type="http://schemas.openxmlformats.org/officeDocument/2006/relationships/package" Target="embeddings/Microsoft_Excel_Worksheet1.xlsx"/><Relationship Id="rId17" Type="http://schemas.openxmlformats.org/officeDocument/2006/relationships/image" Target="media/image5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package" Target="embeddings/Microsoft_Excel_Worksheet3.xlsx"/><Relationship Id="rId20" Type="http://schemas.openxmlformats.org/officeDocument/2006/relationships/oleObject" Target="embeddings/Microsoft_Excel_97-2003_Worksheet2.xls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24" Type="http://schemas.openxmlformats.org/officeDocument/2006/relationships/image" Target="media/image9.tiff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8.tiff"/><Relationship Id="rId10" Type="http://schemas.openxmlformats.org/officeDocument/2006/relationships/oleObject" Target="embeddings/Microsoft_Excel_97-2003_Worksheet1.xls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package" Target="embeddings/Microsoft_Excel_Worksheet2.xlsx"/><Relationship Id="rId22" Type="http://schemas.openxmlformats.org/officeDocument/2006/relationships/oleObject" Target="embeddings/Microsoft_Excel_97-2003_Worksheet3.xls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A7D92-F958-4F13-BB98-9AA9F416F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rinath</dc:creator>
  <cp:keywords/>
  <dc:description/>
  <cp:lastModifiedBy>Joshua Grinath</cp:lastModifiedBy>
  <cp:revision>3</cp:revision>
  <dcterms:created xsi:type="dcterms:W3CDTF">2018-09-14T14:53:00Z</dcterms:created>
  <dcterms:modified xsi:type="dcterms:W3CDTF">2018-09-14T14:57:00Z</dcterms:modified>
</cp:coreProperties>
</file>